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4378F32" w14:textId="010FFB21" w:rsidR="00FB552F" w:rsidRPr="00CE5096" w:rsidRDefault="00FB552F" w:rsidP="00FB552F">
      <w:pPr>
        <w:pStyle w:val="Caption"/>
        <w:rPr>
          <w:rFonts w:ascii="Times New Roman" w:hAnsi="Times New Roman"/>
          <w:sz w:val="24"/>
          <w:szCs w:val="24"/>
        </w:rPr>
      </w:pPr>
      <w:bookmarkStart w:id="0" w:name="_Toc176361034"/>
      <w:r>
        <w:rPr>
          <w:rFonts w:ascii="Times New Roman" w:hAnsi="Times New Roman"/>
          <w:color w:val="auto"/>
          <w:sz w:val="24"/>
          <w:szCs w:val="24"/>
        </w:rPr>
        <w:t xml:space="preserve">Table </w:t>
      </w:r>
      <w:r w:rsidR="00976FA9">
        <w:rPr>
          <w:rFonts w:ascii="Times New Roman" w:hAnsi="Times New Roman"/>
          <w:color w:val="auto"/>
          <w:sz w:val="24"/>
          <w:szCs w:val="24"/>
        </w:rPr>
        <w:t>S</w:t>
      </w:r>
      <w:bookmarkStart w:id="1" w:name="_GoBack"/>
      <w:bookmarkEnd w:id="1"/>
      <w:r>
        <w:rPr>
          <w:rFonts w:ascii="Times New Roman" w:hAnsi="Times New Roman"/>
          <w:color w:val="auto"/>
          <w:sz w:val="24"/>
          <w:szCs w:val="24"/>
        </w:rPr>
        <w:t xml:space="preserve">3: </w:t>
      </w:r>
      <w:r w:rsidRPr="00FB552F">
        <w:rPr>
          <w:rFonts w:ascii="Times New Roman" w:hAnsi="Times New Roman"/>
          <w:color w:val="auto"/>
          <w:sz w:val="24"/>
          <w:szCs w:val="24"/>
        </w:rPr>
        <w:t xml:space="preserve">Mean Wexler's index </w:t>
      </w:r>
      <w:r w:rsidRPr="00FB552F">
        <w:rPr>
          <w:rFonts w:ascii="Times New Roman" w:hAnsi="Times New Roman"/>
          <w:color w:val="auto"/>
          <w:sz w:val="24"/>
          <w:szCs w:val="24"/>
        </w:rPr>
        <w:fldChar w:fldCharType="begin"/>
      </w:r>
      <w:r w:rsidR="006068DD">
        <w:rPr>
          <w:rFonts w:ascii="Times New Roman" w:hAnsi="Times New Roman"/>
          <w:color w:val="auto"/>
          <w:sz w:val="24"/>
          <w:szCs w:val="24"/>
        </w:rPr>
        <w:instrText xml:space="preserve"> ADDIN ZOTERO_ITEM CSL_CITATION {"citationID":"KTbw2g46","properties":{"formattedCitation":"(Wexler, 1972)","plainCitation":"(Wexler, 1972)","noteIndex":0},"citationItems":[{"id":3218,"uris":["http://zotero.org/users/3965331/items/9SHHE2PA",["http://zotero.org/users/3965331/items/9SHHE2PA"]],"itemData":{"id":3218,"type":"article-journal","container-title":"Journal of Supplemental Abstracts Service, Catalogue of Selected Documents in Psychology, American Psychological Association","page":"116","title":"Method for unitizing protocols of descriptions of emotional states","volume":"2","author":[{"family":"Wexler","given":"D. A."}],"issued":{"date-parts":[["1972"]]}}}],"schema":"https://github.com/citation-style-language/schema/raw/master/csl-citation.json"} </w:instrText>
      </w:r>
      <w:r w:rsidRPr="00FB552F">
        <w:rPr>
          <w:rFonts w:ascii="Times New Roman" w:hAnsi="Times New Roman"/>
          <w:color w:val="auto"/>
          <w:sz w:val="24"/>
          <w:szCs w:val="24"/>
        </w:rPr>
        <w:fldChar w:fldCharType="separate"/>
      </w:r>
      <w:r w:rsidR="006068DD" w:rsidRPr="006068DD">
        <w:rPr>
          <w:rFonts w:ascii="Times New Roman" w:hAnsi="Times New Roman"/>
          <w:sz w:val="24"/>
        </w:rPr>
        <w:t>(Wexler, 1972)</w:t>
      </w:r>
      <w:r w:rsidRPr="00FB552F">
        <w:rPr>
          <w:rFonts w:ascii="Times New Roman" w:hAnsi="Times New Roman"/>
          <w:color w:val="auto"/>
          <w:sz w:val="24"/>
          <w:szCs w:val="24"/>
        </w:rPr>
        <w:fldChar w:fldCharType="end"/>
      </w:r>
      <w:r w:rsidRPr="00FB552F">
        <w:rPr>
          <w:rFonts w:ascii="Times New Roman" w:hAnsi="Times New Roman"/>
          <w:color w:val="auto"/>
          <w:sz w:val="24"/>
          <w:szCs w:val="24"/>
        </w:rPr>
        <w:t xml:space="preserve"> (1) and independent coding agreement for each AU, AD and EAD in the </w:t>
      </w:r>
      <w:r w:rsidRPr="00FB552F">
        <w:rPr>
          <w:rFonts w:ascii="Times New Roman" w:hAnsi="Times New Roman"/>
          <w:sz w:val="24"/>
          <w:szCs w:val="24"/>
        </w:rPr>
        <w:t>two</w:t>
      </w:r>
      <w:r w:rsidRPr="00FB552F">
        <w:rPr>
          <w:rFonts w:ascii="Times New Roman" w:hAnsi="Times New Roman"/>
          <w:color w:val="auto"/>
          <w:sz w:val="24"/>
          <w:szCs w:val="24"/>
        </w:rPr>
        <w:t xml:space="preserve"> coding rounds.</w:t>
      </w:r>
      <w:r w:rsidRPr="0067398B">
        <w:rPr>
          <w:rFonts w:ascii="Times New Roman" w:hAnsi="Times New Roman"/>
          <w:b w:val="0"/>
          <w:color w:val="auto"/>
          <w:sz w:val="24"/>
          <w:szCs w:val="24"/>
        </w:rPr>
        <w:t xml:space="preserve"> NA denotes instances where </w:t>
      </w:r>
      <w:r w:rsidRPr="0067398B">
        <w:rPr>
          <w:rFonts w:ascii="Times New Roman" w:hAnsi="Times New Roman"/>
          <w:b w:val="0"/>
          <w:sz w:val="24"/>
          <w:szCs w:val="24"/>
        </w:rPr>
        <w:t>both</w:t>
      </w:r>
      <w:r w:rsidRPr="0067398B">
        <w:rPr>
          <w:rFonts w:ascii="Times New Roman" w:hAnsi="Times New Roman"/>
          <w:b w:val="0"/>
          <w:color w:val="auto"/>
          <w:sz w:val="24"/>
          <w:szCs w:val="24"/>
        </w:rPr>
        <w:t xml:space="preserve"> coders agreed that a particular Action was not present in any of the </w:t>
      </w:r>
      <w:bookmarkEnd w:id="0"/>
      <w:r w:rsidRPr="0067398B">
        <w:rPr>
          <w:rFonts w:ascii="Times New Roman" w:eastAsia="Times New Roman" w:hAnsi="Times New Roman"/>
          <w:b w:val="0"/>
          <w:color w:val="000000"/>
          <w:sz w:val="24"/>
          <w:szCs w:val="24"/>
        </w:rPr>
        <w:t>clips.</w:t>
      </w:r>
    </w:p>
    <w:tbl>
      <w:tblPr>
        <w:tblW w:w="9390" w:type="dxa"/>
        <w:tblInd w:w="108" w:type="dxa"/>
        <w:tblLook w:val="04A0" w:firstRow="1" w:lastRow="0" w:firstColumn="1" w:lastColumn="0" w:noHBand="0" w:noVBand="1"/>
      </w:tblPr>
      <w:tblGrid>
        <w:gridCol w:w="3209"/>
        <w:gridCol w:w="1210"/>
        <w:gridCol w:w="1210"/>
        <w:gridCol w:w="974"/>
        <w:gridCol w:w="1018"/>
        <w:gridCol w:w="1769"/>
      </w:tblGrid>
      <w:tr w:rsidR="00FB552F" w:rsidRPr="00CE5096" w14:paraId="186C8EBA" w14:textId="77777777" w:rsidTr="00FB552F">
        <w:trPr>
          <w:trHeight w:val="324"/>
        </w:trPr>
        <w:tc>
          <w:tcPr>
            <w:tcW w:w="32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D666E" w14:textId="77777777" w:rsidR="00FB552F" w:rsidRPr="00CE5096" w:rsidRDefault="00FB552F" w:rsidP="001E671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</w:tc>
        <w:tc>
          <w:tcPr>
            <w:tcW w:w="242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CF47C6" w14:textId="77777777" w:rsidR="00FB552F" w:rsidRPr="00CE5096" w:rsidRDefault="00FB552F" w:rsidP="001E67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</w:pPr>
            <w:r w:rsidRPr="00CE509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  <w:t>Round 1</w:t>
            </w:r>
          </w:p>
        </w:tc>
        <w:tc>
          <w:tcPr>
            <w:tcW w:w="376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E017182" w14:textId="77777777" w:rsidR="00FB552F" w:rsidRPr="00CE5096" w:rsidRDefault="00FB552F" w:rsidP="001E67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</w:pPr>
            <w:r w:rsidRPr="00CE509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  <w:t>Round 2</w:t>
            </w:r>
          </w:p>
        </w:tc>
      </w:tr>
      <w:tr w:rsidR="00FB552F" w:rsidRPr="00CE5096" w14:paraId="4A2AD9A0" w14:textId="77777777" w:rsidTr="00FB552F">
        <w:trPr>
          <w:trHeight w:val="324"/>
        </w:trPr>
        <w:tc>
          <w:tcPr>
            <w:tcW w:w="32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7AC2AD9" w14:textId="77777777" w:rsidR="00FB552F" w:rsidRPr="00CE5096" w:rsidRDefault="00FB552F" w:rsidP="001E671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</w:p>
        </w:tc>
        <w:tc>
          <w:tcPr>
            <w:tcW w:w="12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2F47FED" w14:textId="77777777" w:rsidR="00FB552F" w:rsidRPr="00CE5096" w:rsidRDefault="00FB552F" w:rsidP="001E67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</w:pPr>
            <w:r w:rsidRPr="00CE509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  <w:t>CCC-PK</w:t>
            </w:r>
          </w:p>
        </w:tc>
        <w:tc>
          <w:tcPr>
            <w:tcW w:w="12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8DC90AC" w14:textId="77777777" w:rsidR="00FB552F" w:rsidRPr="00CE5096" w:rsidRDefault="00FB552F" w:rsidP="001E67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</w:pPr>
            <w:r w:rsidRPr="00CE509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  <w:t>CCC-LO</w:t>
            </w:r>
          </w:p>
        </w:tc>
        <w:tc>
          <w:tcPr>
            <w:tcW w:w="9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A6EDB5" w14:textId="77777777" w:rsidR="00FB552F" w:rsidRPr="00CE5096" w:rsidRDefault="00FB552F" w:rsidP="001E67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</w:pPr>
            <w:r w:rsidRPr="00CE509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  <w:t>CCC-PK</w:t>
            </w:r>
          </w:p>
        </w:tc>
        <w:tc>
          <w:tcPr>
            <w:tcW w:w="10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F9D65A" w14:textId="77777777" w:rsidR="00FB552F" w:rsidRPr="00CE5096" w:rsidRDefault="00FB552F" w:rsidP="001E67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</w:pPr>
            <w:r w:rsidRPr="00CE509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  <w:t>CCC-LO</w:t>
            </w:r>
          </w:p>
        </w:tc>
        <w:tc>
          <w:tcPr>
            <w:tcW w:w="17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A10ADE" w14:textId="77777777" w:rsidR="00FB552F" w:rsidRPr="00CE5096" w:rsidRDefault="00FB552F" w:rsidP="001E67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</w:pPr>
            <w:r w:rsidRPr="00CE509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ja-JP"/>
              </w:rPr>
              <w:t>Average of the 2 coder pairs</w:t>
            </w:r>
          </w:p>
        </w:tc>
      </w:tr>
      <w:tr w:rsidR="00FB552F" w:rsidRPr="00CE5096" w14:paraId="3C02CA98" w14:textId="77777777" w:rsidTr="00FB552F">
        <w:trPr>
          <w:trHeight w:val="324"/>
        </w:trPr>
        <w:tc>
          <w:tcPr>
            <w:tcW w:w="32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EBB1CE" w14:textId="77777777" w:rsidR="00FB552F" w:rsidRPr="00CE5096" w:rsidRDefault="00FB552F" w:rsidP="001E671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CE5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Wexler's index</w:t>
            </w:r>
          </w:p>
        </w:tc>
        <w:tc>
          <w:tcPr>
            <w:tcW w:w="12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10E25" w14:textId="77777777" w:rsidR="00FB552F" w:rsidRPr="00CE5096" w:rsidRDefault="00FB552F" w:rsidP="001E67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CE5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0.77</w:t>
            </w:r>
          </w:p>
        </w:tc>
        <w:tc>
          <w:tcPr>
            <w:tcW w:w="12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A5860E7" w14:textId="77777777" w:rsidR="00FB552F" w:rsidRPr="00CE5096" w:rsidRDefault="00FB552F" w:rsidP="001E67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CE5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0.74</w:t>
            </w:r>
          </w:p>
        </w:tc>
        <w:tc>
          <w:tcPr>
            <w:tcW w:w="974" w:type="dxa"/>
            <w:tcBorders>
              <w:top w:val="single" w:sz="4" w:space="0" w:color="auto"/>
            </w:tcBorders>
            <w:vAlign w:val="bottom"/>
          </w:tcPr>
          <w:p w14:paraId="5B8A7859" w14:textId="77777777" w:rsidR="00FB552F" w:rsidRPr="00CE5096" w:rsidRDefault="00FB552F" w:rsidP="001E67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CE5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0.81</w:t>
            </w:r>
          </w:p>
        </w:tc>
        <w:tc>
          <w:tcPr>
            <w:tcW w:w="1018" w:type="dxa"/>
            <w:tcBorders>
              <w:top w:val="single" w:sz="4" w:space="0" w:color="auto"/>
            </w:tcBorders>
          </w:tcPr>
          <w:p w14:paraId="6A37E6E4" w14:textId="77777777" w:rsidR="00FB552F" w:rsidRPr="00CE5096" w:rsidRDefault="00FB552F" w:rsidP="001E67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CE5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0.81</w:t>
            </w:r>
          </w:p>
        </w:tc>
        <w:tc>
          <w:tcPr>
            <w:tcW w:w="1769" w:type="dxa"/>
            <w:tcBorders>
              <w:top w:val="single" w:sz="4" w:space="0" w:color="auto"/>
            </w:tcBorders>
          </w:tcPr>
          <w:p w14:paraId="7DA19CA1" w14:textId="77777777" w:rsidR="00FB552F" w:rsidRPr="00CE5096" w:rsidRDefault="00FB552F" w:rsidP="001E67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CE5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0.81</w:t>
            </w:r>
          </w:p>
        </w:tc>
      </w:tr>
      <w:tr w:rsidR="00FB552F" w:rsidRPr="00CE5096" w14:paraId="1A336D3C" w14:textId="77777777" w:rsidTr="00FB552F">
        <w:trPr>
          <w:trHeight w:val="288"/>
        </w:trPr>
        <w:tc>
          <w:tcPr>
            <w:tcW w:w="3209" w:type="dxa"/>
            <w:shd w:val="clear" w:color="auto" w:fill="auto"/>
            <w:noWrap/>
            <w:vAlign w:val="bottom"/>
            <w:hideMark/>
          </w:tcPr>
          <w:p w14:paraId="5222F7AB" w14:textId="77777777" w:rsidR="00FB552F" w:rsidRPr="00CE5096" w:rsidRDefault="00FB552F" w:rsidP="001E671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CE5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 xml:space="preserve">AU1+2: Brow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R</w:t>
            </w:r>
            <w:r w:rsidRPr="00CE5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aiser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14:paraId="22843BC8" w14:textId="77777777" w:rsidR="00FB552F" w:rsidRPr="00CE5096" w:rsidRDefault="00FB552F" w:rsidP="001E67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CE5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0.82</w:t>
            </w:r>
          </w:p>
        </w:tc>
        <w:tc>
          <w:tcPr>
            <w:tcW w:w="1210" w:type="dxa"/>
            <w:shd w:val="clear" w:color="auto" w:fill="auto"/>
            <w:noWrap/>
            <w:vAlign w:val="bottom"/>
          </w:tcPr>
          <w:p w14:paraId="45F62745" w14:textId="77777777" w:rsidR="00FB552F" w:rsidRPr="00CE5096" w:rsidRDefault="00FB552F" w:rsidP="001E67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CE5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0.57</w:t>
            </w:r>
          </w:p>
        </w:tc>
        <w:tc>
          <w:tcPr>
            <w:tcW w:w="974" w:type="dxa"/>
            <w:vAlign w:val="bottom"/>
          </w:tcPr>
          <w:p w14:paraId="0F4D6413" w14:textId="77777777" w:rsidR="00FB552F" w:rsidRPr="00CE5096" w:rsidRDefault="00FB552F" w:rsidP="001E67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CE5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0.82</w:t>
            </w:r>
          </w:p>
        </w:tc>
        <w:tc>
          <w:tcPr>
            <w:tcW w:w="1018" w:type="dxa"/>
          </w:tcPr>
          <w:p w14:paraId="2704F6DC" w14:textId="77777777" w:rsidR="00FB552F" w:rsidRPr="00CE5096" w:rsidRDefault="00FB552F" w:rsidP="001E67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CE5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0.75</w:t>
            </w:r>
          </w:p>
        </w:tc>
        <w:tc>
          <w:tcPr>
            <w:tcW w:w="1769" w:type="dxa"/>
          </w:tcPr>
          <w:p w14:paraId="047F141E" w14:textId="77777777" w:rsidR="00FB552F" w:rsidRPr="00CE5096" w:rsidRDefault="00FB552F" w:rsidP="001E67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CE5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0.79</w:t>
            </w:r>
          </w:p>
        </w:tc>
      </w:tr>
      <w:tr w:rsidR="00FB552F" w:rsidRPr="00CE5096" w14:paraId="2C381AAA" w14:textId="77777777" w:rsidTr="00FB552F">
        <w:trPr>
          <w:trHeight w:val="288"/>
        </w:trPr>
        <w:tc>
          <w:tcPr>
            <w:tcW w:w="3209" w:type="dxa"/>
            <w:shd w:val="clear" w:color="auto" w:fill="auto"/>
            <w:noWrap/>
            <w:vAlign w:val="bottom"/>
            <w:hideMark/>
          </w:tcPr>
          <w:p w14:paraId="41F26253" w14:textId="77777777" w:rsidR="00FB552F" w:rsidRPr="00CE5096" w:rsidRDefault="00FB552F" w:rsidP="001E671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CE5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AU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1</w:t>
            </w:r>
            <w:r w:rsidRPr="00CE5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 xml:space="preserve">: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Glabella</w:t>
            </w:r>
            <w:r w:rsidRPr="00CE5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 xml:space="preserve"> Lowerer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14:paraId="0AB2E797" w14:textId="77777777" w:rsidR="00FB552F" w:rsidRPr="00CE5096" w:rsidRDefault="00FB552F" w:rsidP="001E67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CE5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0.00</w:t>
            </w:r>
          </w:p>
        </w:tc>
        <w:tc>
          <w:tcPr>
            <w:tcW w:w="1210" w:type="dxa"/>
            <w:shd w:val="clear" w:color="auto" w:fill="auto"/>
            <w:noWrap/>
            <w:vAlign w:val="bottom"/>
          </w:tcPr>
          <w:p w14:paraId="0C6B52BE" w14:textId="77777777" w:rsidR="00FB552F" w:rsidRPr="00CE5096" w:rsidRDefault="00FB552F" w:rsidP="001E67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CE5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0.67</w:t>
            </w:r>
          </w:p>
        </w:tc>
        <w:tc>
          <w:tcPr>
            <w:tcW w:w="974" w:type="dxa"/>
            <w:vAlign w:val="bottom"/>
          </w:tcPr>
          <w:p w14:paraId="0C51F00F" w14:textId="77777777" w:rsidR="00FB552F" w:rsidRPr="00CE5096" w:rsidRDefault="00FB552F" w:rsidP="001E67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CE5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0.33</w:t>
            </w:r>
          </w:p>
        </w:tc>
        <w:tc>
          <w:tcPr>
            <w:tcW w:w="1018" w:type="dxa"/>
          </w:tcPr>
          <w:p w14:paraId="3E73294B" w14:textId="77777777" w:rsidR="00FB552F" w:rsidRPr="00CE5096" w:rsidRDefault="00FB552F" w:rsidP="001E67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CE5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0.75</w:t>
            </w:r>
          </w:p>
        </w:tc>
        <w:tc>
          <w:tcPr>
            <w:tcW w:w="1769" w:type="dxa"/>
          </w:tcPr>
          <w:p w14:paraId="630404C6" w14:textId="77777777" w:rsidR="00FB552F" w:rsidRPr="00CE5096" w:rsidRDefault="00FB552F" w:rsidP="001E67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CE5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0.54</w:t>
            </w:r>
          </w:p>
        </w:tc>
      </w:tr>
      <w:tr w:rsidR="00FB552F" w:rsidRPr="00CE5096" w14:paraId="67FCFECE" w14:textId="77777777" w:rsidTr="00FB552F">
        <w:trPr>
          <w:trHeight w:val="288"/>
        </w:trPr>
        <w:tc>
          <w:tcPr>
            <w:tcW w:w="3209" w:type="dxa"/>
            <w:shd w:val="clear" w:color="auto" w:fill="auto"/>
            <w:noWrap/>
            <w:vAlign w:val="bottom"/>
            <w:hideMark/>
          </w:tcPr>
          <w:p w14:paraId="7F63B376" w14:textId="77777777" w:rsidR="00FB552F" w:rsidRPr="00CE5096" w:rsidRDefault="00FB552F" w:rsidP="001E671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CE5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AU5: Upper Lid raiser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14:paraId="2EE8AF8D" w14:textId="77777777" w:rsidR="00FB552F" w:rsidRPr="00CE5096" w:rsidRDefault="00FB552F" w:rsidP="001E67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CE5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NA</w:t>
            </w:r>
          </w:p>
        </w:tc>
        <w:tc>
          <w:tcPr>
            <w:tcW w:w="1210" w:type="dxa"/>
            <w:shd w:val="clear" w:color="auto" w:fill="auto"/>
            <w:noWrap/>
            <w:vAlign w:val="bottom"/>
          </w:tcPr>
          <w:p w14:paraId="2FA38D77" w14:textId="77777777" w:rsidR="00FB552F" w:rsidRPr="00CE5096" w:rsidRDefault="00FB552F" w:rsidP="001E67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CE5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NA</w:t>
            </w:r>
          </w:p>
        </w:tc>
        <w:tc>
          <w:tcPr>
            <w:tcW w:w="974" w:type="dxa"/>
            <w:vAlign w:val="bottom"/>
          </w:tcPr>
          <w:p w14:paraId="3076CE85" w14:textId="77777777" w:rsidR="00FB552F" w:rsidRPr="00CE5096" w:rsidRDefault="00FB552F" w:rsidP="001E67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CE5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NA</w:t>
            </w:r>
          </w:p>
        </w:tc>
        <w:tc>
          <w:tcPr>
            <w:tcW w:w="1018" w:type="dxa"/>
          </w:tcPr>
          <w:p w14:paraId="58DD984F" w14:textId="77777777" w:rsidR="00FB552F" w:rsidRPr="00CE5096" w:rsidRDefault="00FB552F" w:rsidP="001E67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CE5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NA</w:t>
            </w:r>
          </w:p>
        </w:tc>
        <w:tc>
          <w:tcPr>
            <w:tcW w:w="1769" w:type="dxa"/>
          </w:tcPr>
          <w:p w14:paraId="4829004A" w14:textId="77777777" w:rsidR="00FB552F" w:rsidRPr="00CE5096" w:rsidRDefault="00FB552F" w:rsidP="001E67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CE5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NA</w:t>
            </w:r>
          </w:p>
        </w:tc>
      </w:tr>
      <w:tr w:rsidR="00FB552F" w:rsidRPr="00CE5096" w14:paraId="05327276" w14:textId="77777777" w:rsidTr="00FB552F">
        <w:trPr>
          <w:trHeight w:val="288"/>
        </w:trPr>
        <w:tc>
          <w:tcPr>
            <w:tcW w:w="3209" w:type="dxa"/>
            <w:shd w:val="clear" w:color="auto" w:fill="auto"/>
            <w:noWrap/>
            <w:vAlign w:val="bottom"/>
            <w:hideMark/>
          </w:tcPr>
          <w:p w14:paraId="6FC82290" w14:textId="77777777" w:rsidR="00FB552F" w:rsidRPr="00CE5096" w:rsidRDefault="00FB552F" w:rsidP="001E671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CE5096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AU6: Cheek Raiser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14:paraId="6BE2E692" w14:textId="77777777" w:rsidR="00FB552F" w:rsidRPr="00CE5096" w:rsidRDefault="00FB552F" w:rsidP="001E67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CE5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0.00</w:t>
            </w:r>
            <w:r w:rsidRPr="00CE5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ja-JP"/>
              </w:rPr>
              <w:t>1</w:t>
            </w:r>
          </w:p>
        </w:tc>
        <w:tc>
          <w:tcPr>
            <w:tcW w:w="1210" w:type="dxa"/>
            <w:shd w:val="clear" w:color="auto" w:fill="auto"/>
            <w:noWrap/>
            <w:vAlign w:val="bottom"/>
          </w:tcPr>
          <w:p w14:paraId="7AB45D68" w14:textId="77777777" w:rsidR="00FB552F" w:rsidRPr="00CE5096" w:rsidRDefault="00FB552F" w:rsidP="001E67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CE5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0.80</w:t>
            </w:r>
          </w:p>
        </w:tc>
        <w:tc>
          <w:tcPr>
            <w:tcW w:w="974" w:type="dxa"/>
            <w:vAlign w:val="bottom"/>
          </w:tcPr>
          <w:p w14:paraId="74704E0C" w14:textId="77777777" w:rsidR="00FB552F" w:rsidRPr="00CE5096" w:rsidRDefault="00FB552F" w:rsidP="001E67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CE5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0.50</w:t>
            </w:r>
            <w:r w:rsidRPr="00CE5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ja-JP"/>
              </w:rPr>
              <w:t>1</w:t>
            </w:r>
          </w:p>
        </w:tc>
        <w:tc>
          <w:tcPr>
            <w:tcW w:w="1018" w:type="dxa"/>
          </w:tcPr>
          <w:p w14:paraId="136F1886" w14:textId="77777777" w:rsidR="00FB552F" w:rsidRPr="00CE5096" w:rsidRDefault="00FB552F" w:rsidP="001E67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CE5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0.80</w:t>
            </w:r>
          </w:p>
        </w:tc>
        <w:tc>
          <w:tcPr>
            <w:tcW w:w="1769" w:type="dxa"/>
          </w:tcPr>
          <w:p w14:paraId="280C9164" w14:textId="77777777" w:rsidR="00FB552F" w:rsidRPr="00CE5096" w:rsidRDefault="00FB552F" w:rsidP="001E67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CE5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0.65</w:t>
            </w:r>
          </w:p>
        </w:tc>
      </w:tr>
      <w:tr w:rsidR="00FB552F" w:rsidRPr="00CE5096" w14:paraId="00AC21B2" w14:textId="77777777" w:rsidTr="00FB552F">
        <w:trPr>
          <w:trHeight w:val="288"/>
        </w:trPr>
        <w:tc>
          <w:tcPr>
            <w:tcW w:w="3209" w:type="dxa"/>
            <w:shd w:val="clear" w:color="auto" w:fill="auto"/>
            <w:noWrap/>
            <w:vAlign w:val="bottom"/>
            <w:hideMark/>
          </w:tcPr>
          <w:p w14:paraId="7B5DD721" w14:textId="77777777" w:rsidR="00FB552F" w:rsidRPr="00CE5096" w:rsidRDefault="00FB552F" w:rsidP="001E671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CE5096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AU7: Lid Tightener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14:paraId="5A130B04" w14:textId="77777777" w:rsidR="00FB552F" w:rsidRPr="00CE5096" w:rsidRDefault="00FB552F" w:rsidP="001E67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CE5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NA</w:t>
            </w:r>
          </w:p>
        </w:tc>
        <w:tc>
          <w:tcPr>
            <w:tcW w:w="1210" w:type="dxa"/>
            <w:shd w:val="clear" w:color="auto" w:fill="auto"/>
            <w:noWrap/>
            <w:vAlign w:val="bottom"/>
          </w:tcPr>
          <w:p w14:paraId="279A8660" w14:textId="77777777" w:rsidR="00FB552F" w:rsidRPr="00CE5096" w:rsidRDefault="00FB552F" w:rsidP="001E67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CE5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0.00</w:t>
            </w:r>
            <w:r w:rsidRPr="00CE5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ja-JP"/>
              </w:rPr>
              <w:t>1</w:t>
            </w:r>
          </w:p>
        </w:tc>
        <w:tc>
          <w:tcPr>
            <w:tcW w:w="974" w:type="dxa"/>
            <w:vAlign w:val="bottom"/>
          </w:tcPr>
          <w:p w14:paraId="6E21D642" w14:textId="77777777" w:rsidR="00FB552F" w:rsidRPr="00CE5096" w:rsidRDefault="00FB552F" w:rsidP="001E67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CE5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NA</w:t>
            </w:r>
          </w:p>
        </w:tc>
        <w:tc>
          <w:tcPr>
            <w:tcW w:w="1018" w:type="dxa"/>
          </w:tcPr>
          <w:p w14:paraId="23258376" w14:textId="77777777" w:rsidR="00FB552F" w:rsidRPr="00CE5096" w:rsidRDefault="00FB552F" w:rsidP="001E67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CE5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0.00</w:t>
            </w:r>
            <w:r w:rsidRPr="00CE5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ja-JP"/>
              </w:rPr>
              <w:t>1</w:t>
            </w:r>
          </w:p>
        </w:tc>
        <w:tc>
          <w:tcPr>
            <w:tcW w:w="1769" w:type="dxa"/>
          </w:tcPr>
          <w:p w14:paraId="7131057B" w14:textId="77777777" w:rsidR="00FB552F" w:rsidRPr="00CE5096" w:rsidRDefault="00FB552F" w:rsidP="001E67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CE5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-</w:t>
            </w:r>
          </w:p>
        </w:tc>
      </w:tr>
      <w:tr w:rsidR="00FB552F" w:rsidRPr="00CE5096" w14:paraId="28BBF78D" w14:textId="77777777" w:rsidTr="00FB552F">
        <w:trPr>
          <w:trHeight w:val="288"/>
        </w:trPr>
        <w:tc>
          <w:tcPr>
            <w:tcW w:w="3209" w:type="dxa"/>
            <w:shd w:val="clear" w:color="auto" w:fill="auto"/>
            <w:noWrap/>
            <w:vAlign w:val="bottom"/>
            <w:hideMark/>
          </w:tcPr>
          <w:p w14:paraId="66954D41" w14:textId="77777777" w:rsidR="00FB552F" w:rsidRPr="00CE5096" w:rsidRDefault="00FB552F" w:rsidP="001E671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CE5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AU43: Eye Closure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14:paraId="08C19B2C" w14:textId="77777777" w:rsidR="00FB552F" w:rsidRPr="00CE5096" w:rsidRDefault="00FB552F" w:rsidP="001E67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CE5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NA</w:t>
            </w:r>
          </w:p>
        </w:tc>
        <w:tc>
          <w:tcPr>
            <w:tcW w:w="1210" w:type="dxa"/>
            <w:shd w:val="clear" w:color="auto" w:fill="auto"/>
            <w:noWrap/>
            <w:vAlign w:val="bottom"/>
          </w:tcPr>
          <w:p w14:paraId="066A9CC9" w14:textId="77777777" w:rsidR="00FB552F" w:rsidRPr="00CE5096" w:rsidRDefault="00FB552F" w:rsidP="001E67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CE5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0.00</w:t>
            </w:r>
            <w:r w:rsidRPr="00CE5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ja-JP"/>
              </w:rPr>
              <w:t>1</w:t>
            </w:r>
          </w:p>
        </w:tc>
        <w:tc>
          <w:tcPr>
            <w:tcW w:w="974" w:type="dxa"/>
            <w:vAlign w:val="bottom"/>
          </w:tcPr>
          <w:p w14:paraId="430D8E88" w14:textId="77777777" w:rsidR="00FB552F" w:rsidRPr="00CE5096" w:rsidRDefault="00FB552F" w:rsidP="001E67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CE5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NA</w:t>
            </w:r>
          </w:p>
        </w:tc>
        <w:tc>
          <w:tcPr>
            <w:tcW w:w="1018" w:type="dxa"/>
          </w:tcPr>
          <w:p w14:paraId="7A21C421" w14:textId="77777777" w:rsidR="00FB552F" w:rsidRPr="00CE5096" w:rsidRDefault="00FB552F" w:rsidP="001E67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CE5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NA</w:t>
            </w:r>
          </w:p>
        </w:tc>
        <w:tc>
          <w:tcPr>
            <w:tcW w:w="1769" w:type="dxa"/>
          </w:tcPr>
          <w:p w14:paraId="7C6E2630" w14:textId="77777777" w:rsidR="00FB552F" w:rsidRPr="00CE5096" w:rsidRDefault="00FB552F" w:rsidP="001E67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CE5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NA</w:t>
            </w:r>
          </w:p>
        </w:tc>
      </w:tr>
      <w:tr w:rsidR="00FB552F" w:rsidRPr="00CE5096" w14:paraId="1BB78E52" w14:textId="77777777" w:rsidTr="00FB552F">
        <w:trPr>
          <w:trHeight w:val="288"/>
        </w:trPr>
        <w:tc>
          <w:tcPr>
            <w:tcW w:w="3209" w:type="dxa"/>
            <w:shd w:val="clear" w:color="auto" w:fill="auto"/>
            <w:noWrap/>
            <w:vAlign w:val="bottom"/>
            <w:hideMark/>
          </w:tcPr>
          <w:p w14:paraId="4E14964B" w14:textId="77777777" w:rsidR="00FB552F" w:rsidRPr="00CE5096" w:rsidRDefault="00FB552F" w:rsidP="001E671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CE5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AU45: Blink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14:paraId="06D68C53" w14:textId="77777777" w:rsidR="00FB552F" w:rsidRPr="00CE5096" w:rsidRDefault="00FB552F" w:rsidP="001E67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CE5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0.95</w:t>
            </w:r>
          </w:p>
        </w:tc>
        <w:tc>
          <w:tcPr>
            <w:tcW w:w="1210" w:type="dxa"/>
            <w:shd w:val="clear" w:color="auto" w:fill="auto"/>
            <w:noWrap/>
            <w:vAlign w:val="bottom"/>
          </w:tcPr>
          <w:p w14:paraId="6FD1EDCB" w14:textId="77777777" w:rsidR="00FB552F" w:rsidRPr="00CE5096" w:rsidRDefault="00FB552F" w:rsidP="001E67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CE5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0.86</w:t>
            </w:r>
          </w:p>
        </w:tc>
        <w:tc>
          <w:tcPr>
            <w:tcW w:w="974" w:type="dxa"/>
            <w:vAlign w:val="bottom"/>
          </w:tcPr>
          <w:p w14:paraId="639C73F0" w14:textId="77777777" w:rsidR="00FB552F" w:rsidRPr="00CE5096" w:rsidRDefault="00FB552F" w:rsidP="001E67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CE5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0.95</w:t>
            </w:r>
          </w:p>
        </w:tc>
        <w:tc>
          <w:tcPr>
            <w:tcW w:w="1018" w:type="dxa"/>
          </w:tcPr>
          <w:p w14:paraId="0418AD4F" w14:textId="77777777" w:rsidR="00FB552F" w:rsidRPr="00CE5096" w:rsidRDefault="00FB552F" w:rsidP="001E67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CE5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0.86</w:t>
            </w:r>
          </w:p>
        </w:tc>
        <w:tc>
          <w:tcPr>
            <w:tcW w:w="1769" w:type="dxa"/>
          </w:tcPr>
          <w:p w14:paraId="41BD717D" w14:textId="77777777" w:rsidR="00FB552F" w:rsidRPr="00CE5096" w:rsidRDefault="00FB552F" w:rsidP="001E67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CE5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0.91</w:t>
            </w:r>
          </w:p>
        </w:tc>
      </w:tr>
      <w:tr w:rsidR="00FB552F" w:rsidRPr="00CE5096" w14:paraId="3369667B" w14:textId="77777777" w:rsidTr="00FB552F">
        <w:trPr>
          <w:trHeight w:val="288"/>
        </w:trPr>
        <w:tc>
          <w:tcPr>
            <w:tcW w:w="3209" w:type="dxa"/>
            <w:shd w:val="clear" w:color="auto" w:fill="auto"/>
            <w:noWrap/>
            <w:vAlign w:val="bottom"/>
            <w:hideMark/>
          </w:tcPr>
          <w:p w14:paraId="6BDBA552" w14:textId="77777777" w:rsidR="00FB552F" w:rsidRPr="00CE5096" w:rsidRDefault="00FB552F" w:rsidP="001E671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CE5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AU9: Nose Wrinkler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14:paraId="64622A35" w14:textId="77777777" w:rsidR="00FB552F" w:rsidRPr="00CE5096" w:rsidRDefault="00FB552F" w:rsidP="001E67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CE5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0.63</w:t>
            </w:r>
          </w:p>
        </w:tc>
        <w:tc>
          <w:tcPr>
            <w:tcW w:w="1210" w:type="dxa"/>
            <w:shd w:val="clear" w:color="auto" w:fill="auto"/>
            <w:noWrap/>
            <w:vAlign w:val="bottom"/>
          </w:tcPr>
          <w:p w14:paraId="24FA10FE" w14:textId="77777777" w:rsidR="00FB552F" w:rsidRPr="00CE5096" w:rsidRDefault="00FB552F" w:rsidP="001E67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CE5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0.71</w:t>
            </w:r>
          </w:p>
        </w:tc>
        <w:tc>
          <w:tcPr>
            <w:tcW w:w="974" w:type="dxa"/>
            <w:vAlign w:val="bottom"/>
          </w:tcPr>
          <w:p w14:paraId="286A9CAB" w14:textId="77777777" w:rsidR="00FB552F" w:rsidRPr="00CE5096" w:rsidRDefault="00FB552F" w:rsidP="001E67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CE5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0.71</w:t>
            </w:r>
          </w:p>
        </w:tc>
        <w:tc>
          <w:tcPr>
            <w:tcW w:w="1018" w:type="dxa"/>
          </w:tcPr>
          <w:p w14:paraId="1D090F09" w14:textId="77777777" w:rsidR="00FB552F" w:rsidRPr="00CE5096" w:rsidRDefault="00FB552F" w:rsidP="001E67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CE5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0.71</w:t>
            </w:r>
          </w:p>
        </w:tc>
        <w:tc>
          <w:tcPr>
            <w:tcW w:w="1769" w:type="dxa"/>
          </w:tcPr>
          <w:p w14:paraId="7F92879C" w14:textId="77777777" w:rsidR="00FB552F" w:rsidRPr="00CE5096" w:rsidRDefault="00FB552F" w:rsidP="001E67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CE5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0.71</w:t>
            </w:r>
          </w:p>
        </w:tc>
      </w:tr>
      <w:tr w:rsidR="00FB552F" w:rsidRPr="00CE5096" w14:paraId="55CDF335" w14:textId="77777777" w:rsidTr="00FB552F">
        <w:trPr>
          <w:trHeight w:val="288"/>
        </w:trPr>
        <w:tc>
          <w:tcPr>
            <w:tcW w:w="3209" w:type="dxa"/>
            <w:shd w:val="clear" w:color="auto" w:fill="auto"/>
            <w:noWrap/>
            <w:vAlign w:val="bottom"/>
            <w:hideMark/>
          </w:tcPr>
          <w:p w14:paraId="6D8D4B6E" w14:textId="77777777" w:rsidR="00FB552F" w:rsidRPr="00CE5096" w:rsidRDefault="00FB552F" w:rsidP="001E671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CE5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AU10: Upper Lip Raiser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14:paraId="6093B77D" w14:textId="77777777" w:rsidR="00FB552F" w:rsidRPr="00CE5096" w:rsidRDefault="00FB552F" w:rsidP="001E67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CE5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0.96</w:t>
            </w:r>
          </w:p>
        </w:tc>
        <w:tc>
          <w:tcPr>
            <w:tcW w:w="1210" w:type="dxa"/>
            <w:shd w:val="clear" w:color="auto" w:fill="auto"/>
            <w:noWrap/>
            <w:vAlign w:val="bottom"/>
          </w:tcPr>
          <w:p w14:paraId="1DF3326B" w14:textId="77777777" w:rsidR="00FB552F" w:rsidRPr="00CE5096" w:rsidRDefault="00FB552F" w:rsidP="001E67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CE5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0.92</w:t>
            </w:r>
          </w:p>
        </w:tc>
        <w:tc>
          <w:tcPr>
            <w:tcW w:w="974" w:type="dxa"/>
            <w:vAlign w:val="bottom"/>
          </w:tcPr>
          <w:p w14:paraId="15E1FDF4" w14:textId="77777777" w:rsidR="00FB552F" w:rsidRPr="00CE5096" w:rsidRDefault="00FB552F" w:rsidP="001E67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CE5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0.96</w:t>
            </w:r>
          </w:p>
        </w:tc>
        <w:tc>
          <w:tcPr>
            <w:tcW w:w="1018" w:type="dxa"/>
          </w:tcPr>
          <w:p w14:paraId="19D82D45" w14:textId="77777777" w:rsidR="00FB552F" w:rsidRPr="00CE5096" w:rsidRDefault="00FB552F" w:rsidP="001E67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CE5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0.88</w:t>
            </w:r>
          </w:p>
        </w:tc>
        <w:tc>
          <w:tcPr>
            <w:tcW w:w="1769" w:type="dxa"/>
          </w:tcPr>
          <w:p w14:paraId="154D6951" w14:textId="77777777" w:rsidR="00FB552F" w:rsidRPr="00CE5096" w:rsidRDefault="00FB552F" w:rsidP="001E67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CE5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0.92</w:t>
            </w:r>
          </w:p>
        </w:tc>
      </w:tr>
      <w:tr w:rsidR="00FB552F" w:rsidRPr="00CE5096" w14:paraId="63F7C546" w14:textId="77777777" w:rsidTr="00FB552F">
        <w:trPr>
          <w:trHeight w:val="288"/>
        </w:trPr>
        <w:tc>
          <w:tcPr>
            <w:tcW w:w="3209" w:type="dxa"/>
            <w:shd w:val="clear" w:color="auto" w:fill="auto"/>
            <w:noWrap/>
            <w:vAlign w:val="bottom"/>
            <w:hideMark/>
          </w:tcPr>
          <w:p w14:paraId="58F82D97" w14:textId="77777777" w:rsidR="00FB552F" w:rsidRPr="00CE5096" w:rsidRDefault="00FB552F" w:rsidP="001E671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CE5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AU12: Lip Corner Puller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14:paraId="43F9E4EE" w14:textId="77777777" w:rsidR="00FB552F" w:rsidRPr="00CE5096" w:rsidRDefault="00FB552F" w:rsidP="001E67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CE5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0.89</w:t>
            </w:r>
          </w:p>
        </w:tc>
        <w:tc>
          <w:tcPr>
            <w:tcW w:w="1210" w:type="dxa"/>
            <w:shd w:val="clear" w:color="auto" w:fill="auto"/>
            <w:noWrap/>
            <w:vAlign w:val="bottom"/>
          </w:tcPr>
          <w:p w14:paraId="64D04797" w14:textId="77777777" w:rsidR="00FB552F" w:rsidRPr="00CE5096" w:rsidRDefault="00FB552F" w:rsidP="001E67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CE5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0.78</w:t>
            </w:r>
          </w:p>
        </w:tc>
        <w:tc>
          <w:tcPr>
            <w:tcW w:w="974" w:type="dxa"/>
            <w:vAlign w:val="bottom"/>
          </w:tcPr>
          <w:p w14:paraId="2557507C" w14:textId="77777777" w:rsidR="00FB552F" w:rsidRPr="00CE5096" w:rsidRDefault="00FB552F" w:rsidP="001E67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CE5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0.89</w:t>
            </w:r>
          </w:p>
        </w:tc>
        <w:tc>
          <w:tcPr>
            <w:tcW w:w="1018" w:type="dxa"/>
          </w:tcPr>
          <w:p w14:paraId="21B77CB7" w14:textId="77777777" w:rsidR="00FB552F" w:rsidRPr="00CE5096" w:rsidRDefault="00FB552F" w:rsidP="001E67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CE5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0.95</w:t>
            </w:r>
          </w:p>
        </w:tc>
        <w:tc>
          <w:tcPr>
            <w:tcW w:w="1769" w:type="dxa"/>
          </w:tcPr>
          <w:p w14:paraId="17383FE4" w14:textId="77777777" w:rsidR="00FB552F" w:rsidRPr="00CE5096" w:rsidRDefault="00FB552F" w:rsidP="001E67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CE5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0.92</w:t>
            </w:r>
          </w:p>
        </w:tc>
      </w:tr>
      <w:tr w:rsidR="00FB552F" w:rsidRPr="00CE5096" w14:paraId="349B6007" w14:textId="77777777" w:rsidTr="00FB552F">
        <w:trPr>
          <w:trHeight w:val="288"/>
        </w:trPr>
        <w:tc>
          <w:tcPr>
            <w:tcW w:w="3209" w:type="dxa"/>
            <w:shd w:val="clear" w:color="auto" w:fill="auto"/>
            <w:noWrap/>
            <w:vAlign w:val="bottom"/>
            <w:hideMark/>
          </w:tcPr>
          <w:p w14:paraId="3357F828" w14:textId="77777777" w:rsidR="00FB552F" w:rsidRPr="00CE5096" w:rsidRDefault="00FB552F" w:rsidP="001E671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CE5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AU16: Lower Lip Depressor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14:paraId="50D7D552" w14:textId="77777777" w:rsidR="00FB552F" w:rsidRPr="00CE5096" w:rsidRDefault="00FB552F" w:rsidP="001E67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CE5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0.75</w:t>
            </w:r>
          </w:p>
        </w:tc>
        <w:tc>
          <w:tcPr>
            <w:tcW w:w="1210" w:type="dxa"/>
            <w:shd w:val="clear" w:color="auto" w:fill="auto"/>
            <w:noWrap/>
            <w:vAlign w:val="bottom"/>
          </w:tcPr>
          <w:p w14:paraId="031F8CE0" w14:textId="77777777" w:rsidR="00FB552F" w:rsidRPr="00CE5096" w:rsidRDefault="00FB552F" w:rsidP="001E67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CE5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0.80</w:t>
            </w:r>
          </w:p>
        </w:tc>
        <w:tc>
          <w:tcPr>
            <w:tcW w:w="974" w:type="dxa"/>
            <w:vAlign w:val="bottom"/>
          </w:tcPr>
          <w:p w14:paraId="6C6C17EF" w14:textId="77777777" w:rsidR="00FB552F" w:rsidRPr="00CE5096" w:rsidRDefault="00FB552F" w:rsidP="001E67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CE5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0.75</w:t>
            </w:r>
          </w:p>
        </w:tc>
        <w:tc>
          <w:tcPr>
            <w:tcW w:w="1018" w:type="dxa"/>
          </w:tcPr>
          <w:p w14:paraId="09DF0C43" w14:textId="77777777" w:rsidR="00FB552F" w:rsidRPr="00CE5096" w:rsidRDefault="00FB552F" w:rsidP="001E67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CE5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0.80</w:t>
            </w:r>
          </w:p>
        </w:tc>
        <w:tc>
          <w:tcPr>
            <w:tcW w:w="1769" w:type="dxa"/>
          </w:tcPr>
          <w:p w14:paraId="4CE6280D" w14:textId="77777777" w:rsidR="00FB552F" w:rsidRPr="00CE5096" w:rsidRDefault="00FB552F" w:rsidP="001E67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CE5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0.78</w:t>
            </w:r>
          </w:p>
        </w:tc>
      </w:tr>
      <w:tr w:rsidR="00FB552F" w:rsidRPr="00CE5096" w14:paraId="4E24E69A" w14:textId="77777777" w:rsidTr="00FB552F">
        <w:trPr>
          <w:trHeight w:val="288"/>
        </w:trPr>
        <w:tc>
          <w:tcPr>
            <w:tcW w:w="3209" w:type="dxa"/>
            <w:shd w:val="clear" w:color="auto" w:fill="auto"/>
            <w:noWrap/>
            <w:vAlign w:val="bottom"/>
            <w:hideMark/>
          </w:tcPr>
          <w:p w14:paraId="47BFB633" w14:textId="77777777" w:rsidR="00FB552F" w:rsidRPr="00CE5096" w:rsidRDefault="00FB552F" w:rsidP="001E671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CE5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AU160: Lower Lip Relax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14:paraId="20BD8B36" w14:textId="77777777" w:rsidR="00FB552F" w:rsidRPr="00CE5096" w:rsidRDefault="00FB552F" w:rsidP="001E67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CE5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1.00</w:t>
            </w:r>
          </w:p>
        </w:tc>
        <w:tc>
          <w:tcPr>
            <w:tcW w:w="1210" w:type="dxa"/>
            <w:shd w:val="clear" w:color="auto" w:fill="auto"/>
            <w:noWrap/>
            <w:vAlign w:val="bottom"/>
          </w:tcPr>
          <w:p w14:paraId="22925170" w14:textId="77777777" w:rsidR="00FB552F" w:rsidRPr="00CE5096" w:rsidRDefault="00FB552F" w:rsidP="001E67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CE5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0.50</w:t>
            </w:r>
            <w:r w:rsidRPr="00CE5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ja-JP"/>
              </w:rPr>
              <w:t>1</w:t>
            </w:r>
          </w:p>
        </w:tc>
        <w:tc>
          <w:tcPr>
            <w:tcW w:w="974" w:type="dxa"/>
            <w:vAlign w:val="bottom"/>
          </w:tcPr>
          <w:p w14:paraId="624AFFB7" w14:textId="77777777" w:rsidR="00FB552F" w:rsidRPr="00CE5096" w:rsidRDefault="00FB552F" w:rsidP="001E67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CE5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1.00</w:t>
            </w:r>
          </w:p>
        </w:tc>
        <w:tc>
          <w:tcPr>
            <w:tcW w:w="1018" w:type="dxa"/>
          </w:tcPr>
          <w:p w14:paraId="7240FB00" w14:textId="77777777" w:rsidR="00FB552F" w:rsidRPr="00CE5096" w:rsidRDefault="00FB552F" w:rsidP="001E67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CE5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0.50</w:t>
            </w:r>
            <w:r w:rsidRPr="00CE5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ja-JP"/>
              </w:rPr>
              <w:t>1</w:t>
            </w:r>
          </w:p>
        </w:tc>
        <w:tc>
          <w:tcPr>
            <w:tcW w:w="1769" w:type="dxa"/>
          </w:tcPr>
          <w:p w14:paraId="41EA21F1" w14:textId="77777777" w:rsidR="00FB552F" w:rsidRPr="00CE5096" w:rsidRDefault="00FB552F" w:rsidP="001E67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CE5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0.75</w:t>
            </w:r>
          </w:p>
        </w:tc>
      </w:tr>
      <w:tr w:rsidR="00FB552F" w:rsidRPr="00CE5096" w14:paraId="4A1B564A" w14:textId="77777777" w:rsidTr="00FB552F">
        <w:trPr>
          <w:trHeight w:val="288"/>
        </w:trPr>
        <w:tc>
          <w:tcPr>
            <w:tcW w:w="3209" w:type="dxa"/>
            <w:shd w:val="clear" w:color="auto" w:fill="auto"/>
            <w:noWrap/>
            <w:vAlign w:val="bottom"/>
            <w:hideMark/>
          </w:tcPr>
          <w:p w14:paraId="78AF89CB" w14:textId="77777777" w:rsidR="00FB552F" w:rsidRPr="00CE5096" w:rsidRDefault="00FB552F" w:rsidP="001E671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CE5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AU17: Chin Raiser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14:paraId="01462783" w14:textId="77777777" w:rsidR="00FB552F" w:rsidRPr="00CE5096" w:rsidRDefault="00FB552F" w:rsidP="001E67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CE5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1.00</w:t>
            </w:r>
          </w:p>
        </w:tc>
        <w:tc>
          <w:tcPr>
            <w:tcW w:w="1210" w:type="dxa"/>
            <w:shd w:val="clear" w:color="auto" w:fill="auto"/>
            <w:noWrap/>
            <w:vAlign w:val="bottom"/>
          </w:tcPr>
          <w:p w14:paraId="7B667C51" w14:textId="77777777" w:rsidR="00FB552F" w:rsidRPr="00CE5096" w:rsidRDefault="00FB552F" w:rsidP="001E67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CE5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0.67</w:t>
            </w:r>
            <w:r w:rsidRPr="00CE5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ja-JP"/>
              </w:rPr>
              <w:t>1</w:t>
            </w:r>
          </w:p>
        </w:tc>
        <w:tc>
          <w:tcPr>
            <w:tcW w:w="974" w:type="dxa"/>
            <w:vAlign w:val="bottom"/>
          </w:tcPr>
          <w:p w14:paraId="25BC2451" w14:textId="77777777" w:rsidR="00FB552F" w:rsidRPr="00CE5096" w:rsidRDefault="00FB552F" w:rsidP="001E67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CE5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1.00</w:t>
            </w:r>
          </w:p>
        </w:tc>
        <w:tc>
          <w:tcPr>
            <w:tcW w:w="1018" w:type="dxa"/>
          </w:tcPr>
          <w:p w14:paraId="3DCA043A" w14:textId="77777777" w:rsidR="00FB552F" w:rsidRPr="00CE5096" w:rsidRDefault="00FB552F" w:rsidP="001E67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CE5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0.67</w:t>
            </w:r>
            <w:r w:rsidRPr="00CE5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ja-JP"/>
              </w:rPr>
              <w:t>1</w:t>
            </w:r>
          </w:p>
        </w:tc>
        <w:tc>
          <w:tcPr>
            <w:tcW w:w="1769" w:type="dxa"/>
          </w:tcPr>
          <w:p w14:paraId="0A1105E2" w14:textId="77777777" w:rsidR="00FB552F" w:rsidRPr="00CE5096" w:rsidRDefault="00FB552F" w:rsidP="001E67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CE5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0.84</w:t>
            </w:r>
          </w:p>
        </w:tc>
      </w:tr>
      <w:tr w:rsidR="00FB552F" w:rsidRPr="00CE5096" w14:paraId="49902828" w14:textId="77777777" w:rsidTr="00FB552F">
        <w:trPr>
          <w:trHeight w:val="288"/>
        </w:trPr>
        <w:tc>
          <w:tcPr>
            <w:tcW w:w="3209" w:type="dxa"/>
            <w:shd w:val="clear" w:color="auto" w:fill="auto"/>
            <w:noWrap/>
            <w:vAlign w:val="bottom"/>
            <w:hideMark/>
          </w:tcPr>
          <w:p w14:paraId="15CA2EA6" w14:textId="77777777" w:rsidR="00FB552F" w:rsidRPr="00CE5096" w:rsidRDefault="00FB552F" w:rsidP="001E671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CE5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AU18: Lip Pucker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14:paraId="086C6103" w14:textId="77777777" w:rsidR="00FB552F" w:rsidRPr="00CE5096" w:rsidRDefault="00FB552F" w:rsidP="001E67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CE5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0.40</w:t>
            </w:r>
          </w:p>
        </w:tc>
        <w:tc>
          <w:tcPr>
            <w:tcW w:w="1210" w:type="dxa"/>
            <w:shd w:val="clear" w:color="auto" w:fill="auto"/>
            <w:noWrap/>
            <w:vAlign w:val="bottom"/>
          </w:tcPr>
          <w:p w14:paraId="40D2673D" w14:textId="77777777" w:rsidR="00FB552F" w:rsidRPr="00CE5096" w:rsidRDefault="00FB552F" w:rsidP="001E67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CE5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0.62</w:t>
            </w:r>
          </w:p>
        </w:tc>
        <w:tc>
          <w:tcPr>
            <w:tcW w:w="974" w:type="dxa"/>
            <w:vAlign w:val="bottom"/>
          </w:tcPr>
          <w:p w14:paraId="62CF5D02" w14:textId="77777777" w:rsidR="00FB552F" w:rsidRPr="00CE5096" w:rsidRDefault="00FB552F" w:rsidP="001E67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CE5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0.60</w:t>
            </w:r>
          </w:p>
        </w:tc>
        <w:tc>
          <w:tcPr>
            <w:tcW w:w="1018" w:type="dxa"/>
          </w:tcPr>
          <w:p w14:paraId="48300B5D" w14:textId="77777777" w:rsidR="00FB552F" w:rsidRPr="00CE5096" w:rsidRDefault="00FB552F" w:rsidP="001E67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CE5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0.62</w:t>
            </w:r>
          </w:p>
        </w:tc>
        <w:tc>
          <w:tcPr>
            <w:tcW w:w="1769" w:type="dxa"/>
          </w:tcPr>
          <w:p w14:paraId="7630CF5D" w14:textId="77777777" w:rsidR="00FB552F" w:rsidRPr="00CE5096" w:rsidRDefault="00FB552F" w:rsidP="001E67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CE5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0.61</w:t>
            </w:r>
          </w:p>
        </w:tc>
      </w:tr>
      <w:tr w:rsidR="00FB552F" w:rsidRPr="00CE5096" w14:paraId="1C48BADB" w14:textId="77777777" w:rsidTr="00FB552F">
        <w:trPr>
          <w:trHeight w:val="288"/>
        </w:trPr>
        <w:tc>
          <w:tcPr>
            <w:tcW w:w="3209" w:type="dxa"/>
            <w:shd w:val="clear" w:color="auto" w:fill="auto"/>
            <w:noWrap/>
            <w:vAlign w:val="bottom"/>
            <w:hideMark/>
          </w:tcPr>
          <w:p w14:paraId="3A616CA9" w14:textId="77777777" w:rsidR="00FB552F" w:rsidRPr="00CE5096" w:rsidRDefault="00FB552F" w:rsidP="001E671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CE5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AU22: Lip Funneler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14:paraId="469258F9" w14:textId="77777777" w:rsidR="00FB552F" w:rsidRPr="00CE5096" w:rsidRDefault="00FB552F" w:rsidP="001E67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CE5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0.89</w:t>
            </w:r>
          </w:p>
        </w:tc>
        <w:tc>
          <w:tcPr>
            <w:tcW w:w="1210" w:type="dxa"/>
            <w:shd w:val="clear" w:color="auto" w:fill="auto"/>
            <w:noWrap/>
            <w:vAlign w:val="bottom"/>
          </w:tcPr>
          <w:p w14:paraId="776C3088" w14:textId="77777777" w:rsidR="00FB552F" w:rsidRPr="00CE5096" w:rsidRDefault="00FB552F" w:rsidP="001E67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CE5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0.94</w:t>
            </w:r>
          </w:p>
        </w:tc>
        <w:tc>
          <w:tcPr>
            <w:tcW w:w="974" w:type="dxa"/>
            <w:vAlign w:val="bottom"/>
          </w:tcPr>
          <w:p w14:paraId="0C8EB6B6" w14:textId="77777777" w:rsidR="00FB552F" w:rsidRPr="00CE5096" w:rsidRDefault="00FB552F" w:rsidP="001E67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CE5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0.89</w:t>
            </w:r>
          </w:p>
        </w:tc>
        <w:tc>
          <w:tcPr>
            <w:tcW w:w="1018" w:type="dxa"/>
          </w:tcPr>
          <w:p w14:paraId="5A042DC5" w14:textId="77777777" w:rsidR="00FB552F" w:rsidRPr="00CE5096" w:rsidRDefault="00FB552F" w:rsidP="001E67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CE5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0.94</w:t>
            </w:r>
          </w:p>
        </w:tc>
        <w:tc>
          <w:tcPr>
            <w:tcW w:w="1769" w:type="dxa"/>
          </w:tcPr>
          <w:p w14:paraId="6D5CCD9C" w14:textId="77777777" w:rsidR="00FB552F" w:rsidRPr="00CE5096" w:rsidRDefault="00FB552F" w:rsidP="001E67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CE5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0.92</w:t>
            </w:r>
          </w:p>
        </w:tc>
      </w:tr>
      <w:tr w:rsidR="00FB552F" w:rsidRPr="00CE5096" w14:paraId="0076E0D0" w14:textId="77777777" w:rsidTr="00FB552F">
        <w:trPr>
          <w:trHeight w:val="288"/>
        </w:trPr>
        <w:tc>
          <w:tcPr>
            <w:tcW w:w="3209" w:type="dxa"/>
            <w:shd w:val="clear" w:color="auto" w:fill="auto"/>
            <w:noWrap/>
            <w:vAlign w:val="bottom"/>
            <w:hideMark/>
          </w:tcPr>
          <w:p w14:paraId="2D352DAA" w14:textId="77777777" w:rsidR="00FB552F" w:rsidRPr="00CE5096" w:rsidRDefault="00FB552F" w:rsidP="001E671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CE5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AU24: Lip Presser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14:paraId="6C259EE2" w14:textId="77777777" w:rsidR="00FB552F" w:rsidRPr="00CE5096" w:rsidRDefault="00FB552F" w:rsidP="001E67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CE5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0.67</w:t>
            </w:r>
          </w:p>
        </w:tc>
        <w:tc>
          <w:tcPr>
            <w:tcW w:w="1210" w:type="dxa"/>
            <w:shd w:val="clear" w:color="auto" w:fill="auto"/>
            <w:noWrap/>
            <w:vAlign w:val="bottom"/>
          </w:tcPr>
          <w:p w14:paraId="7A4D32EB" w14:textId="77777777" w:rsidR="00FB552F" w:rsidRPr="00CE5096" w:rsidRDefault="00FB552F" w:rsidP="001E67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CE5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0.67</w:t>
            </w:r>
          </w:p>
        </w:tc>
        <w:tc>
          <w:tcPr>
            <w:tcW w:w="974" w:type="dxa"/>
            <w:vAlign w:val="bottom"/>
          </w:tcPr>
          <w:p w14:paraId="7EA75415" w14:textId="77777777" w:rsidR="00FB552F" w:rsidRPr="00CE5096" w:rsidRDefault="00FB552F" w:rsidP="001E67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CE5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0.91</w:t>
            </w:r>
          </w:p>
        </w:tc>
        <w:tc>
          <w:tcPr>
            <w:tcW w:w="1018" w:type="dxa"/>
          </w:tcPr>
          <w:p w14:paraId="7451AD6D" w14:textId="77777777" w:rsidR="00FB552F" w:rsidRPr="00CE5096" w:rsidRDefault="00FB552F" w:rsidP="001E67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CE5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0.92</w:t>
            </w:r>
          </w:p>
        </w:tc>
        <w:tc>
          <w:tcPr>
            <w:tcW w:w="1769" w:type="dxa"/>
          </w:tcPr>
          <w:p w14:paraId="7C771BEA" w14:textId="77777777" w:rsidR="00FB552F" w:rsidRPr="00CE5096" w:rsidRDefault="00FB552F" w:rsidP="001E67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CE5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0.92</w:t>
            </w:r>
          </w:p>
        </w:tc>
      </w:tr>
      <w:tr w:rsidR="00FB552F" w:rsidRPr="00CE5096" w14:paraId="2434F234" w14:textId="77777777" w:rsidTr="00FB552F">
        <w:trPr>
          <w:trHeight w:val="288"/>
        </w:trPr>
        <w:tc>
          <w:tcPr>
            <w:tcW w:w="3209" w:type="dxa"/>
            <w:shd w:val="clear" w:color="auto" w:fill="auto"/>
            <w:noWrap/>
            <w:vAlign w:val="bottom"/>
            <w:hideMark/>
          </w:tcPr>
          <w:p w14:paraId="6B9B4854" w14:textId="77777777" w:rsidR="00FB552F" w:rsidRPr="00CE5096" w:rsidRDefault="00FB552F" w:rsidP="001E671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CE5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AU25: Lips Part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14:paraId="3F32A445" w14:textId="77777777" w:rsidR="00FB552F" w:rsidRPr="00CE5096" w:rsidRDefault="00FB552F" w:rsidP="001E67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CE5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0.98</w:t>
            </w:r>
          </w:p>
        </w:tc>
        <w:tc>
          <w:tcPr>
            <w:tcW w:w="1210" w:type="dxa"/>
            <w:shd w:val="clear" w:color="auto" w:fill="auto"/>
            <w:noWrap/>
            <w:vAlign w:val="bottom"/>
          </w:tcPr>
          <w:p w14:paraId="14D4C3B6" w14:textId="77777777" w:rsidR="00FB552F" w:rsidRPr="00CE5096" w:rsidRDefault="00FB552F" w:rsidP="001E67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CE5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0.90</w:t>
            </w:r>
          </w:p>
        </w:tc>
        <w:tc>
          <w:tcPr>
            <w:tcW w:w="974" w:type="dxa"/>
            <w:vAlign w:val="bottom"/>
          </w:tcPr>
          <w:p w14:paraId="4164CC06" w14:textId="77777777" w:rsidR="00FB552F" w:rsidRPr="00CE5096" w:rsidRDefault="00FB552F" w:rsidP="001E67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CE5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0.98</w:t>
            </w:r>
          </w:p>
        </w:tc>
        <w:tc>
          <w:tcPr>
            <w:tcW w:w="1018" w:type="dxa"/>
          </w:tcPr>
          <w:p w14:paraId="52F3D0C7" w14:textId="77777777" w:rsidR="00FB552F" w:rsidRPr="00CE5096" w:rsidRDefault="00FB552F" w:rsidP="001E67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CE5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0.98</w:t>
            </w:r>
          </w:p>
        </w:tc>
        <w:tc>
          <w:tcPr>
            <w:tcW w:w="1769" w:type="dxa"/>
          </w:tcPr>
          <w:p w14:paraId="6E9D50E2" w14:textId="77777777" w:rsidR="00FB552F" w:rsidRPr="00CE5096" w:rsidRDefault="00FB552F" w:rsidP="001E67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CE5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0.98</w:t>
            </w:r>
          </w:p>
        </w:tc>
      </w:tr>
      <w:tr w:rsidR="00FB552F" w:rsidRPr="00CE5096" w14:paraId="0715ABF7" w14:textId="77777777" w:rsidTr="00FB552F">
        <w:trPr>
          <w:trHeight w:val="288"/>
        </w:trPr>
        <w:tc>
          <w:tcPr>
            <w:tcW w:w="3209" w:type="dxa"/>
            <w:shd w:val="clear" w:color="auto" w:fill="auto"/>
            <w:noWrap/>
            <w:vAlign w:val="bottom"/>
            <w:hideMark/>
          </w:tcPr>
          <w:p w14:paraId="1E3C715C" w14:textId="77777777" w:rsidR="00FB552F" w:rsidRPr="00CE5096" w:rsidRDefault="00FB552F" w:rsidP="001E671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CE5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AU26: Jaw Drop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14:paraId="0FD5A04E" w14:textId="77777777" w:rsidR="00FB552F" w:rsidRPr="00CE5096" w:rsidRDefault="00FB552F" w:rsidP="001E67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CE5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0.90</w:t>
            </w:r>
          </w:p>
        </w:tc>
        <w:tc>
          <w:tcPr>
            <w:tcW w:w="1210" w:type="dxa"/>
            <w:shd w:val="clear" w:color="auto" w:fill="auto"/>
            <w:noWrap/>
            <w:vAlign w:val="bottom"/>
          </w:tcPr>
          <w:p w14:paraId="11738790" w14:textId="77777777" w:rsidR="00FB552F" w:rsidRPr="00CE5096" w:rsidRDefault="00FB552F" w:rsidP="001E67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CE5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0.69</w:t>
            </w:r>
          </w:p>
        </w:tc>
        <w:tc>
          <w:tcPr>
            <w:tcW w:w="974" w:type="dxa"/>
            <w:vAlign w:val="bottom"/>
          </w:tcPr>
          <w:p w14:paraId="18244DC5" w14:textId="77777777" w:rsidR="00FB552F" w:rsidRPr="00CE5096" w:rsidRDefault="00FB552F" w:rsidP="001E67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CE5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0.86</w:t>
            </w:r>
          </w:p>
        </w:tc>
        <w:tc>
          <w:tcPr>
            <w:tcW w:w="1018" w:type="dxa"/>
          </w:tcPr>
          <w:p w14:paraId="43C849B8" w14:textId="77777777" w:rsidR="00FB552F" w:rsidRPr="00CE5096" w:rsidRDefault="00FB552F" w:rsidP="001E67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CE5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0.90</w:t>
            </w:r>
          </w:p>
        </w:tc>
        <w:tc>
          <w:tcPr>
            <w:tcW w:w="1769" w:type="dxa"/>
          </w:tcPr>
          <w:p w14:paraId="75C0F8CC" w14:textId="77777777" w:rsidR="00FB552F" w:rsidRPr="00CE5096" w:rsidRDefault="00FB552F" w:rsidP="001E67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CE5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0.88</w:t>
            </w:r>
          </w:p>
        </w:tc>
      </w:tr>
      <w:tr w:rsidR="00FB552F" w:rsidRPr="00CE5096" w14:paraId="3982DD70" w14:textId="77777777" w:rsidTr="00FB552F">
        <w:trPr>
          <w:trHeight w:val="288"/>
        </w:trPr>
        <w:tc>
          <w:tcPr>
            <w:tcW w:w="3209" w:type="dxa"/>
            <w:shd w:val="clear" w:color="auto" w:fill="auto"/>
            <w:noWrap/>
            <w:vAlign w:val="bottom"/>
            <w:hideMark/>
          </w:tcPr>
          <w:p w14:paraId="6572CDF6" w14:textId="77777777" w:rsidR="00FB552F" w:rsidRPr="00CE5096" w:rsidRDefault="00FB552F" w:rsidP="001E671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CE5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AU27: Mouth Stretch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14:paraId="00544F28" w14:textId="77777777" w:rsidR="00FB552F" w:rsidRPr="00CE5096" w:rsidRDefault="00FB552F" w:rsidP="001E67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CE5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0.86</w:t>
            </w:r>
          </w:p>
        </w:tc>
        <w:tc>
          <w:tcPr>
            <w:tcW w:w="1210" w:type="dxa"/>
            <w:shd w:val="clear" w:color="auto" w:fill="auto"/>
            <w:noWrap/>
            <w:vAlign w:val="bottom"/>
          </w:tcPr>
          <w:p w14:paraId="3D6D5D84" w14:textId="77777777" w:rsidR="00FB552F" w:rsidRPr="00CE5096" w:rsidRDefault="00FB552F" w:rsidP="001E67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CE5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0.80</w:t>
            </w:r>
          </w:p>
        </w:tc>
        <w:tc>
          <w:tcPr>
            <w:tcW w:w="974" w:type="dxa"/>
            <w:vAlign w:val="bottom"/>
          </w:tcPr>
          <w:p w14:paraId="27A95C56" w14:textId="77777777" w:rsidR="00FB552F" w:rsidRPr="00CE5096" w:rsidRDefault="00FB552F" w:rsidP="001E67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CE5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0.86</w:t>
            </w:r>
          </w:p>
        </w:tc>
        <w:tc>
          <w:tcPr>
            <w:tcW w:w="1018" w:type="dxa"/>
          </w:tcPr>
          <w:p w14:paraId="274806C4" w14:textId="77777777" w:rsidR="00FB552F" w:rsidRPr="00CE5096" w:rsidRDefault="00FB552F" w:rsidP="001E67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CE5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1.00</w:t>
            </w:r>
          </w:p>
        </w:tc>
        <w:tc>
          <w:tcPr>
            <w:tcW w:w="1769" w:type="dxa"/>
          </w:tcPr>
          <w:p w14:paraId="11385789" w14:textId="77777777" w:rsidR="00FB552F" w:rsidRPr="00CE5096" w:rsidRDefault="00FB552F" w:rsidP="001E67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CE5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0.93</w:t>
            </w:r>
          </w:p>
        </w:tc>
      </w:tr>
      <w:tr w:rsidR="00FB552F" w:rsidRPr="00CE5096" w14:paraId="54CAE18F" w14:textId="77777777" w:rsidTr="00FB552F">
        <w:trPr>
          <w:trHeight w:val="288"/>
        </w:trPr>
        <w:tc>
          <w:tcPr>
            <w:tcW w:w="3209" w:type="dxa"/>
            <w:shd w:val="clear" w:color="auto" w:fill="auto"/>
            <w:noWrap/>
            <w:vAlign w:val="bottom"/>
            <w:hideMark/>
          </w:tcPr>
          <w:p w14:paraId="6C75F424" w14:textId="77777777" w:rsidR="00FB552F" w:rsidRPr="00CE5096" w:rsidRDefault="00FB552F" w:rsidP="001E671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CE5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AU28: Lips Suck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14:paraId="0423FCD9" w14:textId="77777777" w:rsidR="00FB552F" w:rsidRPr="00CE5096" w:rsidRDefault="00FB552F" w:rsidP="001E67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CE5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0.29</w:t>
            </w:r>
          </w:p>
        </w:tc>
        <w:tc>
          <w:tcPr>
            <w:tcW w:w="1210" w:type="dxa"/>
            <w:shd w:val="clear" w:color="auto" w:fill="auto"/>
            <w:noWrap/>
            <w:vAlign w:val="bottom"/>
          </w:tcPr>
          <w:p w14:paraId="73A7B65E" w14:textId="77777777" w:rsidR="00FB552F" w:rsidRPr="00CE5096" w:rsidRDefault="00FB552F" w:rsidP="001E67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CE5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0.44</w:t>
            </w:r>
          </w:p>
        </w:tc>
        <w:tc>
          <w:tcPr>
            <w:tcW w:w="974" w:type="dxa"/>
            <w:vAlign w:val="bottom"/>
          </w:tcPr>
          <w:p w14:paraId="040C346E" w14:textId="77777777" w:rsidR="00FB552F" w:rsidRPr="00CE5096" w:rsidRDefault="00FB552F" w:rsidP="001E67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CE5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0.33</w:t>
            </w:r>
          </w:p>
        </w:tc>
        <w:tc>
          <w:tcPr>
            <w:tcW w:w="1018" w:type="dxa"/>
          </w:tcPr>
          <w:p w14:paraId="6344123C" w14:textId="77777777" w:rsidR="00FB552F" w:rsidRPr="00CE5096" w:rsidRDefault="00FB552F" w:rsidP="001E67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CE5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0.71</w:t>
            </w:r>
          </w:p>
        </w:tc>
        <w:tc>
          <w:tcPr>
            <w:tcW w:w="1769" w:type="dxa"/>
          </w:tcPr>
          <w:p w14:paraId="457C836E" w14:textId="77777777" w:rsidR="00FB552F" w:rsidRPr="00CE5096" w:rsidRDefault="00FB552F" w:rsidP="001E67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CE5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0.52</w:t>
            </w:r>
          </w:p>
        </w:tc>
      </w:tr>
      <w:tr w:rsidR="00FB552F" w:rsidRPr="00CE5096" w14:paraId="2DF98AD5" w14:textId="77777777" w:rsidTr="00FB552F">
        <w:trPr>
          <w:trHeight w:val="288"/>
        </w:trPr>
        <w:tc>
          <w:tcPr>
            <w:tcW w:w="3209" w:type="dxa"/>
            <w:shd w:val="clear" w:color="auto" w:fill="auto"/>
            <w:noWrap/>
            <w:vAlign w:val="bottom"/>
            <w:hideMark/>
          </w:tcPr>
          <w:p w14:paraId="063C198C" w14:textId="77777777" w:rsidR="00FB552F" w:rsidRPr="00CE5096" w:rsidRDefault="00FB552F" w:rsidP="001E671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CE5096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AU38: Nostril Dilator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14:paraId="4AACC73B" w14:textId="77777777" w:rsidR="00FB552F" w:rsidRPr="00CE5096" w:rsidRDefault="00FB552F" w:rsidP="001E67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CE5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0.00</w:t>
            </w:r>
            <w:r w:rsidRPr="00CE5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ja-JP"/>
              </w:rPr>
              <w:t>1</w:t>
            </w:r>
          </w:p>
        </w:tc>
        <w:tc>
          <w:tcPr>
            <w:tcW w:w="1210" w:type="dxa"/>
            <w:shd w:val="clear" w:color="auto" w:fill="auto"/>
            <w:noWrap/>
            <w:vAlign w:val="bottom"/>
          </w:tcPr>
          <w:p w14:paraId="61640530" w14:textId="77777777" w:rsidR="00FB552F" w:rsidRPr="00CE5096" w:rsidRDefault="00FB552F" w:rsidP="001E67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CE5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0.00</w:t>
            </w:r>
            <w:r w:rsidRPr="00CE5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ja-JP"/>
              </w:rPr>
              <w:t>1</w:t>
            </w:r>
          </w:p>
        </w:tc>
        <w:tc>
          <w:tcPr>
            <w:tcW w:w="974" w:type="dxa"/>
            <w:vAlign w:val="bottom"/>
          </w:tcPr>
          <w:p w14:paraId="5527EBB6" w14:textId="77777777" w:rsidR="00FB552F" w:rsidRPr="00CE5096" w:rsidRDefault="00FB552F" w:rsidP="001E67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CE5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0.00</w:t>
            </w:r>
            <w:r w:rsidRPr="00CE5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ja-JP"/>
              </w:rPr>
              <w:t>1</w:t>
            </w:r>
          </w:p>
        </w:tc>
        <w:tc>
          <w:tcPr>
            <w:tcW w:w="1018" w:type="dxa"/>
          </w:tcPr>
          <w:p w14:paraId="778A86D2" w14:textId="77777777" w:rsidR="00FB552F" w:rsidRPr="00CE5096" w:rsidRDefault="00FB552F" w:rsidP="001E67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CE5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0.00</w:t>
            </w:r>
            <w:r w:rsidRPr="00CE5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ja-JP"/>
              </w:rPr>
              <w:t>1</w:t>
            </w:r>
          </w:p>
        </w:tc>
        <w:tc>
          <w:tcPr>
            <w:tcW w:w="1769" w:type="dxa"/>
          </w:tcPr>
          <w:p w14:paraId="18632119" w14:textId="77777777" w:rsidR="00FB552F" w:rsidRPr="00CE5096" w:rsidRDefault="00FB552F" w:rsidP="001E67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CE5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0.00</w:t>
            </w:r>
          </w:p>
        </w:tc>
      </w:tr>
      <w:tr w:rsidR="00FB552F" w:rsidRPr="00CE5096" w14:paraId="6FE3BF09" w14:textId="77777777" w:rsidTr="00FB552F">
        <w:trPr>
          <w:trHeight w:val="288"/>
        </w:trPr>
        <w:tc>
          <w:tcPr>
            <w:tcW w:w="3209" w:type="dxa"/>
            <w:shd w:val="clear" w:color="auto" w:fill="auto"/>
            <w:noWrap/>
            <w:vAlign w:val="bottom"/>
            <w:hideMark/>
          </w:tcPr>
          <w:p w14:paraId="594FE38C" w14:textId="77777777" w:rsidR="00FB552F" w:rsidRPr="00CE5096" w:rsidRDefault="00FB552F" w:rsidP="001E6711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</w:pPr>
            <w:r w:rsidRPr="00CE5096">
              <w:rPr>
                <w:rFonts w:ascii="Times New Roman" w:eastAsia="Times New Roman" w:hAnsi="Times New Roman" w:cs="Times New Roman"/>
                <w:sz w:val="24"/>
                <w:szCs w:val="24"/>
                <w:lang w:eastAsia="ja-JP"/>
              </w:rPr>
              <w:t>AU39: Nostril Compressor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14:paraId="68D9475A" w14:textId="77777777" w:rsidR="00FB552F" w:rsidRPr="00CE5096" w:rsidRDefault="00FB552F" w:rsidP="001E67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CE5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NA</w:t>
            </w:r>
          </w:p>
        </w:tc>
        <w:tc>
          <w:tcPr>
            <w:tcW w:w="1210" w:type="dxa"/>
            <w:shd w:val="clear" w:color="auto" w:fill="auto"/>
            <w:noWrap/>
            <w:vAlign w:val="bottom"/>
          </w:tcPr>
          <w:p w14:paraId="72932B33" w14:textId="77777777" w:rsidR="00FB552F" w:rsidRPr="00CE5096" w:rsidRDefault="00FB552F" w:rsidP="001E67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CE5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0.00</w:t>
            </w:r>
            <w:r w:rsidRPr="00CE5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ja-JP"/>
              </w:rPr>
              <w:t>1</w:t>
            </w:r>
          </w:p>
        </w:tc>
        <w:tc>
          <w:tcPr>
            <w:tcW w:w="974" w:type="dxa"/>
            <w:vAlign w:val="bottom"/>
          </w:tcPr>
          <w:p w14:paraId="12ED25C3" w14:textId="77777777" w:rsidR="00FB552F" w:rsidRPr="00CE5096" w:rsidRDefault="00FB552F" w:rsidP="001E67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CE5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NA</w:t>
            </w:r>
          </w:p>
        </w:tc>
        <w:tc>
          <w:tcPr>
            <w:tcW w:w="1018" w:type="dxa"/>
          </w:tcPr>
          <w:p w14:paraId="2ECE6269" w14:textId="77777777" w:rsidR="00FB552F" w:rsidRPr="00CE5096" w:rsidRDefault="00FB552F" w:rsidP="001E67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CE5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0.00</w:t>
            </w:r>
            <w:r w:rsidRPr="00CE5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ja-JP"/>
              </w:rPr>
              <w:t>1</w:t>
            </w:r>
          </w:p>
        </w:tc>
        <w:tc>
          <w:tcPr>
            <w:tcW w:w="1769" w:type="dxa"/>
          </w:tcPr>
          <w:p w14:paraId="3EA2354E" w14:textId="77777777" w:rsidR="00FB552F" w:rsidRPr="00CE5096" w:rsidRDefault="00FB552F" w:rsidP="001E67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CE5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-</w:t>
            </w:r>
          </w:p>
        </w:tc>
      </w:tr>
      <w:tr w:rsidR="00FB552F" w:rsidRPr="00CE5096" w14:paraId="0D2DB773" w14:textId="77777777" w:rsidTr="00FB552F">
        <w:trPr>
          <w:trHeight w:val="288"/>
        </w:trPr>
        <w:tc>
          <w:tcPr>
            <w:tcW w:w="3209" w:type="dxa"/>
            <w:shd w:val="clear" w:color="auto" w:fill="auto"/>
            <w:noWrap/>
            <w:vAlign w:val="bottom"/>
            <w:hideMark/>
          </w:tcPr>
          <w:p w14:paraId="0F24A3F9" w14:textId="77777777" w:rsidR="00FB552F" w:rsidRPr="00CE5096" w:rsidRDefault="00FB552F" w:rsidP="001E671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CE5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AD19: Tongue Show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14:paraId="0BB349EC" w14:textId="77777777" w:rsidR="00FB552F" w:rsidRPr="00CE5096" w:rsidRDefault="00FB552F" w:rsidP="001E67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CE5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1.00</w:t>
            </w:r>
          </w:p>
        </w:tc>
        <w:tc>
          <w:tcPr>
            <w:tcW w:w="1210" w:type="dxa"/>
            <w:shd w:val="clear" w:color="auto" w:fill="auto"/>
            <w:noWrap/>
            <w:vAlign w:val="bottom"/>
          </w:tcPr>
          <w:p w14:paraId="78279AA1" w14:textId="77777777" w:rsidR="00FB552F" w:rsidRPr="00CE5096" w:rsidRDefault="00FB552F" w:rsidP="001E67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CE5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1.00</w:t>
            </w:r>
          </w:p>
        </w:tc>
        <w:tc>
          <w:tcPr>
            <w:tcW w:w="974" w:type="dxa"/>
            <w:vAlign w:val="bottom"/>
          </w:tcPr>
          <w:p w14:paraId="2263FFA9" w14:textId="77777777" w:rsidR="00FB552F" w:rsidRPr="00CE5096" w:rsidRDefault="00FB552F" w:rsidP="001E67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CE5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1.00</w:t>
            </w:r>
          </w:p>
        </w:tc>
        <w:tc>
          <w:tcPr>
            <w:tcW w:w="1018" w:type="dxa"/>
          </w:tcPr>
          <w:p w14:paraId="7153C2E5" w14:textId="77777777" w:rsidR="00FB552F" w:rsidRPr="00CE5096" w:rsidRDefault="00FB552F" w:rsidP="001E67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CE5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1.00</w:t>
            </w:r>
          </w:p>
        </w:tc>
        <w:tc>
          <w:tcPr>
            <w:tcW w:w="1769" w:type="dxa"/>
          </w:tcPr>
          <w:p w14:paraId="3568B67D" w14:textId="77777777" w:rsidR="00FB552F" w:rsidRPr="00CE5096" w:rsidRDefault="00FB552F" w:rsidP="001E67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CE5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1.00</w:t>
            </w:r>
          </w:p>
        </w:tc>
      </w:tr>
      <w:tr w:rsidR="00FB552F" w:rsidRPr="00CE5096" w14:paraId="546E7559" w14:textId="77777777" w:rsidTr="00FB552F">
        <w:trPr>
          <w:trHeight w:val="288"/>
        </w:trPr>
        <w:tc>
          <w:tcPr>
            <w:tcW w:w="3209" w:type="dxa"/>
            <w:shd w:val="clear" w:color="auto" w:fill="auto"/>
            <w:noWrap/>
            <w:vAlign w:val="bottom"/>
            <w:hideMark/>
          </w:tcPr>
          <w:p w14:paraId="2DE368AE" w14:textId="77777777" w:rsidR="00FB552F" w:rsidRPr="00CE5096" w:rsidRDefault="00FB552F" w:rsidP="001E671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CE5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AD29: Jaw Thrust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14:paraId="0833B401" w14:textId="77777777" w:rsidR="00FB552F" w:rsidRPr="00CE5096" w:rsidRDefault="00FB552F" w:rsidP="001E67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CE5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NA</w:t>
            </w:r>
          </w:p>
        </w:tc>
        <w:tc>
          <w:tcPr>
            <w:tcW w:w="1210" w:type="dxa"/>
            <w:shd w:val="clear" w:color="auto" w:fill="auto"/>
            <w:noWrap/>
            <w:vAlign w:val="bottom"/>
          </w:tcPr>
          <w:p w14:paraId="428D4735" w14:textId="77777777" w:rsidR="00FB552F" w:rsidRPr="00CE5096" w:rsidRDefault="00FB552F" w:rsidP="001E67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CE5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NA</w:t>
            </w:r>
          </w:p>
        </w:tc>
        <w:tc>
          <w:tcPr>
            <w:tcW w:w="974" w:type="dxa"/>
            <w:vAlign w:val="bottom"/>
          </w:tcPr>
          <w:p w14:paraId="40F1829D" w14:textId="77777777" w:rsidR="00FB552F" w:rsidRPr="00CE5096" w:rsidRDefault="00FB552F" w:rsidP="001E67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CE5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NA</w:t>
            </w:r>
          </w:p>
        </w:tc>
        <w:tc>
          <w:tcPr>
            <w:tcW w:w="1018" w:type="dxa"/>
          </w:tcPr>
          <w:p w14:paraId="0C2C8A05" w14:textId="77777777" w:rsidR="00FB552F" w:rsidRPr="00CE5096" w:rsidRDefault="00FB552F" w:rsidP="001E67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CE5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NA</w:t>
            </w:r>
          </w:p>
        </w:tc>
        <w:tc>
          <w:tcPr>
            <w:tcW w:w="1769" w:type="dxa"/>
          </w:tcPr>
          <w:p w14:paraId="23B79226" w14:textId="77777777" w:rsidR="00FB552F" w:rsidRPr="00CE5096" w:rsidRDefault="00FB552F" w:rsidP="001E67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CE5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NA</w:t>
            </w:r>
          </w:p>
        </w:tc>
      </w:tr>
      <w:tr w:rsidR="00FB552F" w:rsidRPr="00CE5096" w14:paraId="4A988D5C" w14:textId="77777777" w:rsidTr="00FB552F">
        <w:trPr>
          <w:trHeight w:val="288"/>
        </w:trPr>
        <w:tc>
          <w:tcPr>
            <w:tcW w:w="3209" w:type="dxa"/>
            <w:shd w:val="clear" w:color="auto" w:fill="auto"/>
            <w:noWrap/>
            <w:vAlign w:val="bottom"/>
            <w:hideMark/>
          </w:tcPr>
          <w:p w14:paraId="2C98C45B" w14:textId="77777777" w:rsidR="00FB552F" w:rsidRPr="00CE5096" w:rsidRDefault="00FB552F" w:rsidP="001E671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CE5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AD30: Jaw Sideways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14:paraId="7BB1958C" w14:textId="77777777" w:rsidR="00FB552F" w:rsidRPr="00CE5096" w:rsidRDefault="00FB552F" w:rsidP="001E67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CE5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1.00</w:t>
            </w:r>
          </w:p>
        </w:tc>
        <w:tc>
          <w:tcPr>
            <w:tcW w:w="1210" w:type="dxa"/>
            <w:shd w:val="clear" w:color="auto" w:fill="auto"/>
            <w:noWrap/>
            <w:vAlign w:val="bottom"/>
          </w:tcPr>
          <w:p w14:paraId="66C3086E" w14:textId="77777777" w:rsidR="00FB552F" w:rsidRPr="00CE5096" w:rsidRDefault="00FB552F" w:rsidP="001E67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CE5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0.50</w:t>
            </w:r>
          </w:p>
        </w:tc>
        <w:tc>
          <w:tcPr>
            <w:tcW w:w="974" w:type="dxa"/>
            <w:vAlign w:val="bottom"/>
          </w:tcPr>
          <w:p w14:paraId="63274571" w14:textId="77777777" w:rsidR="00FB552F" w:rsidRPr="00CE5096" w:rsidRDefault="00FB552F" w:rsidP="001E67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CE5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1.00</w:t>
            </w:r>
          </w:p>
        </w:tc>
        <w:tc>
          <w:tcPr>
            <w:tcW w:w="1018" w:type="dxa"/>
          </w:tcPr>
          <w:p w14:paraId="749FE5F3" w14:textId="77777777" w:rsidR="00FB552F" w:rsidRPr="00CE5096" w:rsidRDefault="00FB552F" w:rsidP="001E67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CE5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1.00</w:t>
            </w:r>
          </w:p>
        </w:tc>
        <w:tc>
          <w:tcPr>
            <w:tcW w:w="1769" w:type="dxa"/>
          </w:tcPr>
          <w:p w14:paraId="35459CAE" w14:textId="77777777" w:rsidR="00FB552F" w:rsidRPr="00CE5096" w:rsidRDefault="00FB552F" w:rsidP="001E67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CE5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1.00</w:t>
            </w:r>
          </w:p>
        </w:tc>
      </w:tr>
      <w:tr w:rsidR="00FB552F" w:rsidRPr="00CE5096" w14:paraId="6DA25E77" w14:textId="77777777" w:rsidTr="00FB552F">
        <w:trPr>
          <w:trHeight w:val="288"/>
        </w:trPr>
        <w:tc>
          <w:tcPr>
            <w:tcW w:w="3209" w:type="dxa"/>
            <w:shd w:val="clear" w:color="auto" w:fill="auto"/>
            <w:noWrap/>
            <w:vAlign w:val="bottom"/>
            <w:hideMark/>
          </w:tcPr>
          <w:p w14:paraId="5973ED91" w14:textId="77777777" w:rsidR="00FB552F" w:rsidRPr="00CE5096" w:rsidRDefault="00FB552F" w:rsidP="001E671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CE5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AD35: Cheek Suck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14:paraId="4F6DCA23" w14:textId="77777777" w:rsidR="00FB552F" w:rsidRPr="00CE5096" w:rsidRDefault="00FB552F" w:rsidP="001E67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CE5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0.00</w:t>
            </w:r>
            <w:r w:rsidRPr="00CE5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ja-JP"/>
              </w:rPr>
              <w:t>1</w:t>
            </w:r>
          </w:p>
        </w:tc>
        <w:tc>
          <w:tcPr>
            <w:tcW w:w="1210" w:type="dxa"/>
            <w:shd w:val="clear" w:color="auto" w:fill="auto"/>
            <w:noWrap/>
            <w:vAlign w:val="bottom"/>
          </w:tcPr>
          <w:p w14:paraId="41F08139" w14:textId="77777777" w:rsidR="00FB552F" w:rsidRPr="00CE5096" w:rsidRDefault="00FB552F" w:rsidP="001E67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CE5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0.00</w:t>
            </w:r>
            <w:r w:rsidRPr="00CE5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ja-JP"/>
              </w:rPr>
              <w:t>1</w:t>
            </w:r>
          </w:p>
        </w:tc>
        <w:tc>
          <w:tcPr>
            <w:tcW w:w="974" w:type="dxa"/>
            <w:vAlign w:val="bottom"/>
          </w:tcPr>
          <w:p w14:paraId="429A3FBF" w14:textId="77777777" w:rsidR="00FB552F" w:rsidRPr="00CE5096" w:rsidRDefault="00FB552F" w:rsidP="001E67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CE5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1.00</w:t>
            </w:r>
          </w:p>
        </w:tc>
        <w:tc>
          <w:tcPr>
            <w:tcW w:w="1018" w:type="dxa"/>
          </w:tcPr>
          <w:p w14:paraId="328C6CA3" w14:textId="77777777" w:rsidR="00FB552F" w:rsidRPr="00CE5096" w:rsidRDefault="00FB552F" w:rsidP="001E67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CE5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0.00</w:t>
            </w:r>
            <w:r w:rsidRPr="00CE5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ja-JP"/>
              </w:rPr>
              <w:t>1</w:t>
            </w:r>
          </w:p>
        </w:tc>
        <w:tc>
          <w:tcPr>
            <w:tcW w:w="1769" w:type="dxa"/>
          </w:tcPr>
          <w:p w14:paraId="5030726B" w14:textId="77777777" w:rsidR="00FB552F" w:rsidRPr="00CE5096" w:rsidRDefault="00FB552F" w:rsidP="001E67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CE5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0.50</w:t>
            </w:r>
          </w:p>
        </w:tc>
      </w:tr>
      <w:tr w:rsidR="00FB552F" w:rsidRPr="00CE5096" w14:paraId="34D607A2" w14:textId="77777777" w:rsidTr="00FB552F">
        <w:trPr>
          <w:trHeight w:val="288"/>
        </w:trPr>
        <w:tc>
          <w:tcPr>
            <w:tcW w:w="3209" w:type="dxa"/>
            <w:shd w:val="clear" w:color="auto" w:fill="auto"/>
            <w:noWrap/>
            <w:vAlign w:val="bottom"/>
            <w:hideMark/>
          </w:tcPr>
          <w:p w14:paraId="090EF524" w14:textId="77777777" w:rsidR="00FB552F" w:rsidRPr="00CE5096" w:rsidRDefault="00FB552F" w:rsidP="001E671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CE5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EAD1: Ears Forward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14:paraId="1DDF2DF0" w14:textId="77777777" w:rsidR="00FB552F" w:rsidRPr="00CE5096" w:rsidRDefault="00FB552F" w:rsidP="001E67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CE5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NA</w:t>
            </w:r>
          </w:p>
        </w:tc>
        <w:tc>
          <w:tcPr>
            <w:tcW w:w="1210" w:type="dxa"/>
            <w:shd w:val="clear" w:color="auto" w:fill="auto"/>
            <w:noWrap/>
            <w:vAlign w:val="bottom"/>
          </w:tcPr>
          <w:p w14:paraId="15F20B16" w14:textId="77777777" w:rsidR="00FB552F" w:rsidRPr="00CE5096" w:rsidRDefault="00FB552F" w:rsidP="001E67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CE5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0.00</w:t>
            </w:r>
            <w:r w:rsidRPr="00CE5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ja-JP"/>
              </w:rPr>
              <w:t>1</w:t>
            </w:r>
          </w:p>
        </w:tc>
        <w:tc>
          <w:tcPr>
            <w:tcW w:w="974" w:type="dxa"/>
            <w:vAlign w:val="bottom"/>
          </w:tcPr>
          <w:p w14:paraId="019FF5A1" w14:textId="77777777" w:rsidR="00FB552F" w:rsidRPr="00CE5096" w:rsidRDefault="00FB552F" w:rsidP="001E67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CE5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NA</w:t>
            </w:r>
          </w:p>
        </w:tc>
        <w:tc>
          <w:tcPr>
            <w:tcW w:w="1018" w:type="dxa"/>
          </w:tcPr>
          <w:p w14:paraId="709EE286" w14:textId="77777777" w:rsidR="00FB552F" w:rsidRPr="00CE5096" w:rsidRDefault="00FB552F" w:rsidP="001E67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CE5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0.00</w:t>
            </w:r>
            <w:r w:rsidRPr="00CE5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ja-JP"/>
              </w:rPr>
              <w:t>1</w:t>
            </w:r>
          </w:p>
        </w:tc>
        <w:tc>
          <w:tcPr>
            <w:tcW w:w="1769" w:type="dxa"/>
          </w:tcPr>
          <w:p w14:paraId="1A652200" w14:textId="77777777" w:rsidR="00FB552F" w:rsidRPr="00CE5096" w:rsidRDefault="00FB552F" w:rsidP="001E67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CE5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-</w:t>
            </w:r>
          </w:p>
        </w:tc>
      </w:tr>
      <w:tr w:rsidR="00FB552F" w:rsidRPr="00CE5096" w14:paraId="1427A84E" w14:textId="77777777" w:rsidTr="00FB552F">
        <w:trPr>
          <w:trHeight w:val="288"/>
        </w:trPr>
        <w:tc>
          <w:tcPr>
            <w:tcW w:w="3209" w:type="dxa"/>
            <w:shd w:val="clear" w:color="auto" w:fill="auto"/>
            <w:noWrap/>
            <w:vAlign w:val="bottom"/>
            <w:hideMark/>
          </w:tcPr>
          <w:p w14:paraId="11EF9D15" w14:textId="77777777" w:rsidR="00FB552F" w:rsidRPr="00CE5096" w:rsidRDefault="00FB552F" w:rsidP="001E671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CE5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EAD2: Ears Elevator</w:t>
            </w:r>
          </w:p>
        </w:tc>
        <w:tc>
          <w:tcPr>
            <w:tcW w:w="1210" w:type="dxa"/>
            <w:shd w:val="clear" w:color="auto" w:fill="auto"/>
            <w:noWrap/>
            <w:vAlign w:val="bottom"/>
            <w:hideMark/>
          </w:tcPr>
          <w:p w14:paraId="3069F031" w14:textId="77777777" w:rsidR="00FB552F" w:rsidRPr="00CE5096" w:rsidRDefault="00FB552F" w:rsidP="001E67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CE5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0.00</w:t>
            </w:r>
            <w:r w:rsidRPr="00CE5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ja-JP"/>
              </w:rPr>
              <w:t>1</w:t>
            </w:r>
          </w:p>
        </w:tc>
        <w:tc>
          <w:tcPr>
            <w:tcW w:w="1210" w:type="dxa"/>
            <w:shd w:val="clear" w:color="auto" w:fill="auto"/>
            <w:noWrap/>
            <w:vAlign w:val="bottom"/>
          </w:tcPr>
          <w:p w14:paraId="6B305F2A" w14:textId="77777777" w:rsidR="00FB552F" w:rsidRPr="00CE5096" w:rsidRDefault="00FB552F" w:rsidP="001E67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CE5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0.67</w:t>
            </w:r>
            <w:r w:rsidRPr="00CE5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ja-JP"/>
              </w:rPr>
              <w:t>1</w:t>
            </w:r>
          </w:p>
        </w:tc>
        <w:tc>
          <w:tcPr>
            <w:tcW w:w="974" w:type="dxa"/>
            <w:vAlign w:val="bottom"/>
          </w:tcPr>
          <w:p w14:paraId="39BFC685" w14:textId="77777777" w:rsidR="00FB552F" w:rsidRPr="00CE5096" w:rsidRDefault="00FB552F" w:rsidP="001E67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CE5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0.67</w:t>
            </w:r>
            <w:r w:rsidRPr="00CE5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ja-JP"/>
              </w:rPr>
              <w:t>1</w:t>
            </w:r>
          </w:p>
        </w:tc>
        <w:tc>
          <w:tcPr>
            <w:tcW w:w="1018" w:type="dxa"/>
          </w:tcPr>
          <w:p w14:paraId="0D2FA453" w14:textId="77777777" w:rsidR="00FB552F" w:rsidRPr="00CE5096" w:rsidRDefault="00FB552F" w:rsidP="001E67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CE5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0.67</w:t>
            </w:r>
            <w:r w:rsidRPr="00CE5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ja-JP"/>
              </w:rPr>
              <w:t>1</w:t>
            </w:r>
          </w:p>
        </w:tc>
        <w:tc>
          <w:tcPr>
            <w:tcW w:w="1769" w:type="dxa"/>
          </w:tcPr>
          <w:p w14:paraId="77BFCCFB" w14:textId="77777777" w:rsidR="00FB552F" w:rsidRPr="00CE5096" w:rsidRDefault="00FB552F" w:rsidP="001E67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CE5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0.67</w:t>
            </w:r>
          </w:p>
        </w:tc>
      </w:tr>
      <w:tr w:rsidR="00FB552F" w:rsidRPr="00CE5096" w14:paraId="7106AD36" w14:textId="77777777" w:rsidTr="00FB552F">
        <w:trPr>
          <w:trHeight w:val="288"/>
        </w:trPr>
        <w:tc>
          <w:tcPr>
            <w:tcW w:w="320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07A32" w14:textId="77777777" w:rsidR="00FB552F" w:rsidRPr="00CE5096" w:rsidRDefault="00FB552F" w:rsidP="001E671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CE5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EAD3: Ears Flattener</w:t>
            </w:r>
          </w:p>
        </w:tc>
        <w:tc>
          <w:tcPr>
            <w:tcW w:w="12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CC368" w14:textId="77777777" w:rsidR="00FB552F" w:rsidRPr="00CE5096" w:rsidRDefault="00FB552F" w:rsidP="001E67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CE5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0.67</w:t>
            </w:r>
          </w:p>
        </w:tc>
        <w:tc>
          <w:tcPr>
            <w:tcW w:w="12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2B12E32" w14:textId="77777777" w:rsidR="00FB552F" w:rsidRPr="00CE5096" w:rsidRDefault="00FB552F" w:rsidP="001E67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CE5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0.86</w:t>
            </w:r>
          </w:p>
        </w:tc>
        <w:tc>
          <w:tcPr>
            <w:tcW w:w="974" w:type="dxa"/>
            <w:tcBorders>
              <w:bottom w:val="single" w:sz="4" w:space="0" w:color="auto"/>
            </w:tcBorders>
            <w:vAlign w:val="bottom"/>
          </w:tcPr>
          <w:p w14:paraId="5245FD98" w14:textId="77777777" w:rsidR="00FB552F" w:rsidRPr="00CE5096" w:rsidRDefault="00FB552F" w:rsidP="001E67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CE5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0.86</w:t>
            </w:r>
          </w:p>
        </w:tc>
        <w:tc>
          <w:tcPr>
            <w:tcW w:w="1018" w:type="dxa"/>
            <w:tcBorders>
              <w:bottom w:val="single" w:sz="4" w:space="0" w:color="auto"/>
            </w:tcBorders>
          </w:tcPr>
          <w:p w14:paraId="621E8A5B" w14:textId="77777777" w:rsidR="00FB552F" w:rsidRPr="00CE5096" w:rsidRDefault="00FB552F" w:rsidP="001E67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CE5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0.86</w:t>
            </w:r>
          </w:p>
        </w:tc>
        <w:tc>
          <w:tcPr>
            <w:tcW w:w="1769" w:type="dxa"/>
            <w:tcBorders>
              <w:bottom w:val="single" w:sz="4" w:space="0" w:color="auto"/>
            </w:tcBorders>
          </w:tcPr>
          <w:p w14:paraId="48AEB29B" w14:textId="77777777" w:rsidR="00FB552F" w:rsidRPr="00CE5096" w:rsidRDefault="00FB552F" w:rsidP="001E671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</w:pPr>
            <w:r w:rsidRPr="00CE5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ja-JP"/>
              </w:rPr>
              <w:t>0.86</w:t>
            </w:r>
          </w:p>
        </w:tc>
      </w:tr>
    </w:tbl>
    <w:p w14:paraId="282FE6B5" w14:textId="77777777" w:rsidR="00FB552F" w:rsidRPr="00CE5096" w:rsidRDefault="00FB552F" w:rsidP="00FB552F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E5096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CE5096">
        <w:rPr>
          <w:rFonts w:ascii="Times New Roman" w:hAnsi="Times New Roman" w:cs="Times New Roman"/>
          <w:sz w:val="24"/>
          <w:szCs w:val="24"/>
        </w:rPr>
        <w:t>Low agreement due to rarely coded AUs/ADs/EADs (&lt;3 occurrences), not due to low agreement between coders.</w:t>
      </w:r>
    </w:p>
    <w:p w14:paraId="50B26B6B" w14:textId="77777777" w:rsidR="00FB552F" w:rsidRPr="00CE5096" w:rsidRDefault="00FB552F" w:rsidP="00FB552F">
      <w:pPr>
        <w:spacing w:line="48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</w:p>
    <w:p w14:paraId="7EBF827C" w14:textId="77777777" w:rsidR="00EC4A9E" w:rsidRDefault="00EC4A9E"/>
    <w:sectPr w:rsidR="00EC4A9E" w:rsidSect="00FB552F">
      <w:pgSz w:w="11906" w:h="16838"/>
      <w:pgMar w:top="1985" w:right="1701" w:bottom="1701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0B82"/>
    <w:rsid w:val="004708A8"/>
    <w:rsid w:val="006053E1"/>
    <w:rsid w:val="006068DD"/>
    <w:rsid w:val="00976FA9"/>
    <w:rsid w:val="00D142A1"/>
    <w:rsid w:val="00D37697"/>
    <w:rsid w:val="00EC4A9E"/>
    <w:rsid w:val="00FB552F"/>
    <w:rsid w:val="00FD0B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1DAA31"/>
  <w15:chartTrackingRefBased/>
  <w15:docId w15:val="{CCB705E7-2597-4065-8D22-F360AF08D8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GB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B552F"/>
    <w:pPr>
      <w:spacing w:after="0" w:line="360" w:lineRule="auto"/>
    </w:pPr>
    <w:rPr>
      <w:rFonts w:ascii="Arial" w:hAnsi="Arial"/>
      <w:szCs w:val="21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99"/>
    <w:qFormat/>
    <w:rsid w:val="00FB552F"/>
    <w:pPr>
      <w:spacing w:line="240" w:lineRule="auto"/>
    </w:pPr>
    <w:rPr>
      <w:rFonts w:eastAsia="SimHei" w:cs="Times New Roman"/>
      <w:b/>
      <w:bCs/>
      <w:color w:val="40404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77</Words>
  <Characters>2149</Characters>
  <Application>Microsoft Office Word</Application>
  <DocSecurity>0</DocSecurity>
  <Lines>17</Lines>
  <Paragraphs>5</Paragraphs>
  <ScaleCrop>false</ScaleCrop>
  <Company/>
  <LinksUpToDate>false</LinksUpToDate>
  <CharactersWithSpaces>25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ia Correia Caeiro</dc:creator>
  <cp:keywords/>
  <dc:description/>
  <cp:lastModifiedBy>Catia Correia Caeiro</cp:lastModifiedBy>
  <cp:revision>5</cp:revision>
  <dcterms:created xsi:type="dcterms:W3CDTF">2024-12-03T02:13:00Z</dcterms:created>
  <dcterms:modified xsi:type="dcterms:W3CDTF">2025-03-18T18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6"&gt;&lt;session id="lPccqqUO"/&gt;&lt;style id="http://www.zotero.org/styles/peerj" hasBibliography="1" bibliographyStyleHasBeenSet="0"/&gt;&lt;prefs&gt;&lt;pref name="fieldType" value="Field"/&gt;&lt;/prefs&gt;&lt;/data&gt;</vt:lpwstr>
  </property>
</Properties>
</file>